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C4E01" w14:textId="77777777" w:rsidR="00AF047C" w:rsidRPr="000B5E29" w:rsidRDefault="00AF047C" w:rsidP="00AF047C">
      <w:pPr>
        <w:spacing w:line="480" w:lineRule="auto"/>
        <w:jc w:val="center"/>
        <w:rPr>
          <w:rStyle w:val="Hyperlink"/>
          <w:rFonts w:ascii="Times New Roman" w:hAnsi="Times New Roman" w:cs="Times New Roman"/>
          <w:b/>
          <w:bCs/>
          <w:color w:val="auto"/>
          <w:u w:val="none"/>
        </w:rPr>
      </w:pPr>
      <w:r w:rsidRPr="000B5E29">
        <w:rPr>
          <w:rStyle w:val="Hyperlink"/>
          <w:rFonts w:ascii="Times New Roman" w:hAnsi="Times New Roman" w:cs="Times New Roman"/>
          <w:b/>
          <w:bCs/>
          <w:color w:val="auto"/>
          <w:u w:val="none"/>
        </w:rPr>
        <w:t>Supplementary Materials</w:t>
      </w:r>
    </w:p>
    <w:p w14:paraId="560962A4" w14:textId="77777777" w:rsidR="00AF047C" w:rsidRPr="000B5E29" w:rsidRDefault="00AF047C" w:rsidP="00AF047C">
      <w:pPr>
        <w:spacing w:line="480" w:lineRule="auto"/>
        <w:rPr>
          <w:rFonts w:ascii="Times New Roman" w:hAnsi="Times New Roman" w:cs="Times New Roman"/>
          <w:b/>
          <w:bCs/>
        </w:rPr>
      </w:pPr>
      <w:r w:rsidRPr="000B5E29">
        <w:rPr>
          <w:rFonts w:ascii="Times New Roman" w:hAnsi="Times New Roman" w:cs="Times New Roman"/>
          <w:b/>
          <w:bCs/>
        </w:rPr>
        <w:t>Table S1</w:t>
      </w:r>
    </w:p>
    <w:p w14:paraId="411A0518" w14:textId="77777777" w:rsidR="00AF047C" w:rsidRPr="000B5E29" w:rsidRDefault="00AF047C" w:rsidP="00AF047C">
      <w:pPr>
        <w:spacing w:line="480" w:lineRule="auto"/>
        <w:rPr>
          <w:rFonts w:ascii="Times New Roman" w:hAnsi="Times New Roman" w:cs="Times New Roman"/>
          <w:i/>
          <w:iCs/>
        </w:rPr>
      </w:pPr>
      <w:r w:rsidRPr="000B5E29">
        <w:rPr>
          <w:rFonts w:ascii="Times New Roman" w:hAnsi="Times New Roman" w:cs="Times New Roman"/>
          <w:i/>
          <w:iCs/>
        </w:rPr>
        <w:t>EKT Questions in the Current Study</w:t>
      </w:r>
    </w:p>
    <w:tbl>
      <w:tblPr>
        <w:tblStyle w:val="TableGrid"/>
        <w:tblW w:w="10637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565"/>
        <w:gridCol w:w="562"/>
        <w:gridCol w:w="2698"/>
        <w:gridCol w:w="5103"/>
      </w:tblGrid>
      <w:tr w:rsidR="00AF047C" w:rsidRPr="000B5E29" w14:paraId="52BED6CC" w14:textId="77777777" w:rsidTr="00AB4D6B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42498E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700C8C46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6E4268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  <w:b/>
                <w:bCs/>
              </w:rPr>
              <w:t>N</w:t>
            </w:r>
            <w:r w:rsidRPr="000B5E29">
              <w:rPr>
                <w:rFonts w:ascii="Times New Roman" w:hAnsi="Times New Roman" w:cs="Times New Roman"/>
                <w:b/>
                <w:bCs/>
                <w:vertAlign w:val="superscript"/>
              </w:rPr>
              <w:t>o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F655B1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422CD6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  <w:b/>
                <w:bCs/>
              </w:rPr>
              <w:t>Answers (correct in bold)</w:t>
            </w:r>
          </w:p>
        </w:tc>
      </w:tr>
      <w:tr w:rsidR="00AF047C" w:rsidRPr="000B5E29" w14:paraId="106B62E4" w14:textId="77777777" w:rsidTr="00AB4D6B"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E432DC4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*S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723FBA5A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Ecology</w:t>
            </w: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</w:tcPr>
          <w:p w14:paraId="11DCFC2B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8" w:type="dxa"/>
            <w:tcBorders>
              <w:top w:val="single" w:sz="4" w:space="0" w:color="auto"/>
            </w:tcBorders>
            <w:shd w:val="clear" w:color="auto" w:fill="auto"/>
          </w:tcPr>
          <w:p w14:paraId="65C2BFA2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Which statement is correct?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</w:tcPr>
          <w:p w14:paraId="7B3E84A9" w14:textId="77777777" w:rsidR="00AF047C" w:rsidRPr="000B5E29" w:rsidRDefault="00AF047C" w:rsidP="00AB4D6B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  <w:b/>
                <w:bCs/>
              </w:rPr>
              <w:t>Groundwater is composed of surface water that seeps into the ground (rain, rivers, lakes)</w:t>
            </w:r>
          </w:p>
          <w:p w14:paraId="28744D4B" w14:textId="77777777" w:rsidR="00AF047C" w:rsidRPr="000B5E29" w:rsidRDefault="00AF047C" w:rsidP="00AB4D6B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Groundwater comes from deep geological layers</w:t>
            </w:r>
          </w:p>
          <w:p w14:paraId="10C60081" w14:textId="77777777" w:rsidR="00AF047C" w:rsidRPr="000B5E29" w:rsidRDefault="00AF047C" w:rsidP="00AB4D6B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Pollutants from river and rainwater do not get to the groundwater</w:t>
            </w:r>
          </w:p>
          <w:p w14:paraId="170E0891" w14:textId="77777777" w:rsidR="00AF047C" w:rsidRPr="000B5E29" w:rsidRDefault="00AF047C" w:rsidP="00AB4D6B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Groundwater is old and is no longer being formed</w:t>
            </w:r>
          </w:p>
        </w:tc>
      </w:tr>
      <w:tr w:rsidR="00AF047C" w:rsidRPr="000B5E29" w14:paraId="6CC066BF" w14:textId="77777777" w:rsidTr="00AB4D6B">
        <w:tc>
          <w:tcPr>
            <w:tcW w:w="709" w:type="dxa"/>
            <w:shd w:val="clear" w:color="auto" w:fill="auto"/>
          </w:tcPr>
          <w:p w14:paraId="02BD91DC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65" w:type="dxa"/>
          </w:tcPr>
          <w:p w14:paraId="3D914DE8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Ecology</w:t>
            </w:r>
          </w:p>
        </w:tc>
        <w:tc>
          <w:tcPr>
            <w:tcW w:w="562" w:type="dxa"/>
            <w:shd w:val="clear" w:color="auto" w:fill="auto"/>
          </w:tcPr>
          <w:p w14:paraId="0A66A4D7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98" w:type="dxa"/>
            <w:shd w:val="clear" w:color="auto" w:fill="auto"/>
          </w:tcPr>
          <w:p w14:paraId="1ECE7146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What causes wind?</w:t>
            </w:r>
          </w:p>
        </w:tc>
        <w:tc>
          <w:tcPr>
            <w:tcW w:w="5103" w:type="dxa"/>
            <w:shd w:val="clear" w:color="auto" w:fill="auto"/>
          </w:tcPr>
          <w:p w14:paraId="70DC4180" w14:textId="77777777" w:rsidR="00AF047C" w:rsidRPr="000B5E29" w:rsidRDefault="00AF047C" w:rsidP="00AB4D6B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The movement of the clouds</w:t>
            </w:r>
          </w:p>
          <w:p w14:paraId="4CC9B8BF" w14:textId="77777777" w:rsidR="00AF047C" w:rsidRPr="000B5E29" w:rsidRDefault="00AF047C" w:rsidP="00AB4D6B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  <w:b/>
                <w:bCs/>
              </w:rPr>
              <w:t>Differences in temperature and air pressure in the atmosphere</w:t>
            </w:r>
          </w:p>
          <w:p w14:paraId="71C14AEE" w14:textId="77777777" w:rsidR="00AF047C" w:rsidRPr="000B5E29" w:rsidRDefault="00AF047C" w:rsidP="00AB4D6B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The moon’s gravity</w:t>
            </w:r>
          </w:p>
          <w:p w14:paraId="1F647A9C" w14:textId="77777777" w:rsidR="00AF047C" w:rsidRPr="000B5E29" w:rsidRDefault="00AF047C" w:rsidP="00AB4D6B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Ocean currents</w:t>
            </w:r>
          </w:p>
        </w:tc>
      </w:tr>
      <w:tr w:rsidR="00AF047C" w:rsidRPr="000B5E29" w14:paraId="2FD682E2" w14:textId="77777777" w:rsidTr="00AB4D6B">
        <w:tc>
          <w:tcPr>
            <w:tcW w:w="709" w:type="dxa"/>
            <w:shd w:val="clear" w:color="auto" w:fill="auto"/>
          </w:tcPr>
          <w:p w14:paraId="2C329072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*S</w:t>
            </w:r>
          </w:p>
        </w:tc>
        <w:tc>
          <w:tcPr>
            <w:tcW w:w="1565" w:type="dxa"/>
          </w:tcPr>
          <w:p w14:paraId="2ADC1DFD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Ecology</w:t>
            </w:r>
          </w:p>
        </w:tc>
        <w:tc>
          <w:tcPr>
            <w:tcW w:w="562" w:type="dxa"/>
            <w:shd w:val="clear" w:color="auto" w:fill="auto"/>
          </w:tcPr>
          <w:p w14:paraId="59772BB4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98" w:type="dxa"/>
            <w:shd w:val="clear" w:color="auto" w:fill="auto"/>
          </w:tcPr>
          <w:p w14:paraId="4BD48C74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On average, how long does it take to form 10cm of fertile soil?</w:t>
            </w:r>
          </w:p>
        </w:tc>
        <w:tc>
          <w:tcPr>
            <w:tcW w:w="5103" w:type="dxa"/>
            <w:shd w:val="clear" w:color="auto" w:fill="auto"/>
          </w:tcPr>
          <w:p w14:paraId="341D25D8" w14:textId="77777777" w:rsidR="00AF047C" w:rsidRPr="000B5E29" w:rsidRDefault="00AF047C" w:rsidP="00AB4D6B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10 years</w:t>
            </w:r>
          </w:p>
          <w:p w14:paraId="5D4191EE" w14:textId="77777777" w:rsidR="00AF047C" w:rsidRPr="000B5E29" w:rsidRDefault="00AF047C" w:rsidP="00AB4D6B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80 years</w:t>
            </w:r>
          </w:p>
          <w:p w14:paraId="378835B9" w14:textId="77777777" w:rsidR="00AF047C" w:rsidRPr="000B5E29" w:rsidRDefault="00AF047C" w:rsidP="00AB4D6B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500 years</w:t>
            </w:r>
          </w:p>
          <w:p w14:paraId="7F81C103" w14:textId="77777777" w:rsidR="00AF047C" w:rsidRPr="000B5E29" w:rsidRDefault="00AF047C" w:rsidP="00AB4D6B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  <w:b/>
                <w:bCs/>
              </w:rPr>
              <w:t>2000 years</w:t>
            </w:r>
          </w:p>
        </w:tc>
      </w:tr>
      <w:tr w:rsidR="00AF047C" w:rsidRPr="000B5E29" w14:paraId="7B585832" w14:textId="77777777" w:rsidTr="00AB4D6B">
        <w:tc>
          <w:tcPr>
            <w:tcW w:w="709" w:type="dxa"/>
            <w:shd w:val="clear" w:color="auto" w:fill="auto"/>
          </w:tcPr>
          <w:p w14:paraId="5367D611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65" w:type="dxa"/>
          </w:tcPr>
          <w:p w14:paraId="518C2C55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Ecology</w:t>
            </w:r>
          </w:p>
        </w:tc>
        <w:tc>
          <w:tcPr>
            <w:tcW w:w="562" w:type="dxa"/>
            <w:shd w:val="clear" w:color="auto" w:fill="auto"/>
          </w:tcPr>
          <w:p w14:paraId="098D90C6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98" w:type="dxa"/>
            <w:shd w:val="clear" w:color="auto" w:fill="auto"/>
          </w:tcPr>
          <w:p w14:paraId="16F7B1E2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What is an ecological niche?</w:t>
            </w:r>
          </w:p>
        </w:tc>
        <w:tc>
          <w:tcPr>
            <w:tcW w:w="5103" w:type="dxa"/>
            <w:shd w:val="clear" w:color="auto" w:fill="auto"/>
          </w:tcPr>
          <w:p w14:paraId="376FD630" w14:textId="77777777" w:rsidR="00AF047C" w:rsidRPr="000B5E29" w:rsidRDefault="00AF047C" w:rsidP="00AB4D6B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The place where an animal species lives the longest throughout the year</w:t>
            </w:r>
          </w:p>
          <w:p w14:paraId="5878B3EC" w14:textId="77777777" w:rsidR="00AF047C" w:rsidRPr="000B5E29" w:rsidRDefault="00AF047C" w:rsidP="00AB4D6B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  <w:b/>
                <w:bCs/>
              </w:rPr>
              <w:t>The interaction of biotic and abiotic nature in a specific place</w:t>
            </w:r>
          </w:p>
          <w:p w14:paraId="299B3F53" w14:textId="77777777" w:rsidR="00AF047C" w:rsidRPr="000B5E29" w:rsidRDefault="00AF047C" w:rsidP="00AB4D6B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The place where animals return to have their offspring</w:t>
            </w:r>
          </w:p>
          <w:p w14:paraId="43D91DC8" w14:textId="77777777" w:rsidR="00AF047C" w:rsidRPr="000B5E29" w:rsidRDefault="00AF047C" w:rsidP="00AB4D6B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The place where prey species typically hide</w:t>
            </w:r>
          </w:p>
        </w:tc>
      </w:tr>
      <w:tr w:rsidR="00AF047C" w:rsidRPr="000B5E29" w14:paraId="0DEA08A9" w14:textId="77777777" w:rsidTr="00AB4D6B">
        <w:tc>
          <w:tcPr>
            <w:tcW w:w="709" w:type="dxa"/>
            <w:shd w:val="clear" w:color="auto" w:fill="auto"/>
          </w:tcPr>
          <w:p w14:paraId="073C6E81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lastRenderedPageBreak/>
              <w:t>S</w:t>
            </w:r>
          </w:p>
        </w:tc>
        <w:tc>
          <w:tcPr>
            <w:tcW w:w="1565" w:type="dxa"/>
          </w:tcPr>
          <w:p w14:paraId="3467F38D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Ecology</w:t>
            </w:r>
          </w:p>
        </w:tc>
        <w:tc>
          <w:tcPr>
            <w:tcW w:w="562" w:type="dxa"/>
            <w:shd w:val="clear" w:color="auto" w:fill="auto"/>
          </w:tcPr>
          <w:p w14:paraId="12F733E7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98" w:type="dxa"/>
            <w:shd w:val="clear" w:color="auto" w:fill="auto"/>
          </w:tcPr>
          <w:p w14:paraId="308EE9EE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Which of the following aspects is not a part of biodiversity?</w:t>
            </w:r>
          </w:p>
        </w:tc>
        <w:tc>
          <w:tcPr>
            <w:tcW w:w="5103" w:type="dxa"/>
            <w:shd w:val="clear" w:color="auto" w:fill="auto"/>
          </w:tcPr>
          <w:p w14:paraId="75B10E19" w14:textId="77777777" w:rsidR="00AF047C" w:rsidRPr="000B5E29" w:rsidRDefault="00AF047C" w:rsidP="00AB4D6B">
            <w:pPr>
              <w:numPr>
                <w:ilvl w:val="0"/>
                <w:numId w:val="5"/>
              </w:num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  <w:b/>
                <w:bCs/>
              </w:rPr>
              <w:t>Demographic diversity</w:t>
            </w:r>
          </w:p>
          <w:p w14:paraId="2476CF98" w14:textId="77777777" w:rsidR="00AF047C" w:rsidRPr="000B5E29" w:rsidRDefault="00AF047C" w:rsidP="00AB4D6B">
            <w:pPr>
              <w:numPr>
                <w:ilvl w:val="0"/>
                <w:numId w:val="5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Diversity of species</w:t>
            </w:r>
          </w:p>
          <w:p w14:paraId="7D06AD17" w14:textId="77777777" w:rsidR="00AF047C" w:rsidRPr="000B5E29" w:rsidRDefault="00AF047C" w:rsidP="00AB4D6B">
            <w:pPr>
              <w:numPr>
                <w:ilvl w:val="0"/>
                <w:numId w:val="5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Diversity of ecosystems</w:t>
            </w:r>
          </w:p>
          <w:p w14:paraId="042B5860" w14:textId="77777777" w:rsidR="00AF047C" w:rsidRPr="000B5E29" w:rsidRDefault="00AF047C" w:rsidP="00AB4D6B">
            <w:pPr>
              <w:numPr>
                <w:ilvl w:val="0"/>
                <w:numId w:val="5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Genetic diversity</w:t>
            </w:r>
          </w:p>
        </w:tc>
      </w:tr>
      <w:tr w:rsidR="00AF047C" w:rsidRPr="000B5E29" w14:paraId="380A127E" w14:textId="77777777" w:rsidTr="00AB4D6B">
        <w:tc>
          <w:tcPr>
            <w:tcW w:w="709" w:type="dxa"/>
            <w:shd w:val="clear" w:color="auto" w:fill="auto"/>
          </w:tcPr>
          <w:p w14:paraId="665AEE32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65" w:type="dxa"/>
          </w:tcPr>
          <w:p w14:paraId="4970D3D9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Climate</w:t>
            </w:r>
          </w:p>
        </w:tc>
        <w:tc>
          <w:tcPr>
            <w:tcW w:w="562" w:type="dxa"/>
            <w:shd w:val="clear" w:color="auto" w:fill="auto"/>
          </w:tcPr>
          <w:p w14:paraId="087C03F4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98" w:type="dxa"/>
            <w:shd w:val="clear" w:color="auto" w:fill="auto"/>
          </w:tcPr>
          <w:p w14:paraId="18B04C22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 xml:space="preserve">Which of the following phenomena has been the main cause of </w:t>
            </w:r>
            <w:r w:rsidRPr="000B5E29">
              <w:rPr>
                <w:rFonts w:ascii="Times New Roman" w:hAnsi="Times New Roman" w:cs="Times New Roman"/>
                <w:i/>
                <w:iCs/>
              </w:rPr>
              <w:t>climate change</w:t>
            </w:r>
            <w:r w:rsidRPr="000B5E29">
              <w:rPr>
                <w:rFonts w:ascii="Times New Roman" w:hAnsi="Times New Roman" w:cs="Times New Roman"/>
              </w:rPr>
              <w:t xml:space="preserve"> over the last 20 years? [Original wording: global warming]</w:t>
            </w:r>
          </w:p>
        </w:tc>
        <w:tc>
          <w:tcPr>
            <w:tcW w:w="5103" w:type="dxa"/>
            <w:shd w:val="clear" w:color="auto" w:fill="auto"/>
          </w:tcPr>
          <w:p w14:paraId="3E657970" w14:textId="77777777" w:rsidR="00AF047C" w:rsidRPr="000B5E29" w:rsidRDefault="00AF047C" w:rsidP="00AB4D6B">
            <w:pPr>
              <w:numPr>
                <w:ilvl w:val="0"/>
                <w:numId w:val="6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Reduction of the ozone layer (the so-called ozone hole)</w:t>
            </w:r>
          </w:p>
          <w:p w14:paraId="55F0834B" w14:textId="77777777" w:rsidR="00AF047C" w:rsidRPr="000B5E29" w:rsidRDefault="00AF047C" w:rsidP="00AB4D6B">
            <w:pPr>
              <w:numPr>
                <w:ilvl w:val="0"/>
                <w:numId w:val="6"/>
              </w:num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  <w:b/>
                <w:bCs/>
              </w:rPr>
              <w:t>Increased emissions of greenhouse gases (the so-called greenhouse effect)</w:t>
            </w:r>
          </w:p>
          <w:p w14:paraId="06E9CAA3" w14:textId="77777777" w:rsidR="00AF047C" w:rsidRPr="000B5E29" w:rsidRDefault="00AF047C" w:rsidP="00AB4D6B">
            <w:pPr>
              <w:numPr>
                <w:ilvl w:val="0"/>
                <w:numId w:val="6"/>
              </w:num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</w:rPr>
              <w:t>Changes in ocean currents, e.g., “El Niño”.</w:t>
            </w:r>
          </w:p>
          <w:p w14:paraId="520F8264" w14:textId="77777777" w:rsidR="00AF047C" w:rsidRPr="000B5E29" w:rsidRDefault="00AF047C" w:rsidP="00AB4D6B">
            <w:pPr>
              <w:numPr>
                <w:ilvl w:val="0"/>
                <w:numId w:val="6"/>
              </w:num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</w:rPr>
              <w:t>Changes in the skewness of the earth’s axis</w:t>
            </w:r>
          </w:p>
        </w:tc>
      </w:tr>
      <w:tr w:rsidR="00AF047C" w:rsidRPr="000B5E29" w14:paraId="41588469" w14:textId="77777777" w:rsidTr="00AB4D6B">
        <w:tc>
          <w:tcPr>
            <w:tcW w:w="709" w:type="dxa"/>
            <w:shd w:val="clear" w:color="auto" w:fill="auto"/>
          </w:tcPr>
          <w:p w14:paraId="75742F48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65" w:type="dxa"/>
          </w:tcPr>
          <w:p w14:paraId="0546D040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Climate</w:t>
            </w:r>
          </w:p>
        </w:tc>
        <w:tc>
          <w:tcPr>
            <w:tcW w:w="562" w:type="dxa"/>
            <w:shd w:val="clear" w:color="auto" w:fill="auto"/>
          </w:tcPr>
          <w:p w14:paraId="08AFDABB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98" w:type="dxa"/>
            <w:shd w:val="clear" w:color="auto" w:fill="auto"/>
          </w:tcPr>
          <w:p w14:paraId="5D66E33E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What is the meaning of the abbreviation CO</w:t>
            </w:r>
            <w:r w:rsidRPr="000B5E29">
              <w:rPr>
                <w:rFonts w:ascii="Times New Roman" w:hAnsi="Times New Roman" w:cs="Times New Roman"/>
                <w:vertAlign w:val="subscript"/>
              </w:rPr>
              <w:t>2</w:t>
            </w:r>
            <w:r w:rsidRPr="000B5E29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5103" w:type="dxa"/>
            <w:shd w:val="clear" w:color="auto" w:fill="auto"/>
          </w:tcPr>
          <w:p w14:paraId="4F289AEA" w14:textId="77777777" w:rsidR="00AF047C" w:rsidRPr="000B5E29" w:rsidRDefault="00AF047C" w:rsidP="00AB4D6B">
            <w:pPr>
              <w:numPr>
                <w:ilvl w:val="0"/>
                <w:numId w:val="7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Carbon monoxide</w:t>
            </w:r>
          </w:p>
          <w:p w14:paraId="63CBD13B" w14:textId="77777777" w:rsidR="00AF047C" w:rsidRPr="000B5E29" w:rsidRDefault="00AF047C" w:rsidP="00AB4D6B">
            <w:pPr>
              <w:numPr>
                <w:ilvl w:val="0"/>
                <w:numId w:val="7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Greenhouse effect</w:t>
            </w:r>
          </w:p>
          <w:p w14:paraId="1D26B68D" w14:textId="77777777" w:rsidR="00AF047C" w:rsidRPr="000B5E29" w:rsidRDefault="00AF047C" w:rsidP="00AB4D6B">
            <w:pPr>
              <w:numPr>
                <w:ilvl w:val="0"/>
                <w:numId w:val="7"/>
              </w:num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  <w:b/>
                <w:bCs/>
              </w:rPr>
              <w:t>Carbon dioxide</w:t>
            </w:r>
          </w:p>
          <w:p w14:paraId="71360B33" w14:textId="77777777" w:rsidR="00AF047C" w:rsidRPr="000B5E29" w:rsidRDefault="00AF047C" w:rsidP="00AB4D6B">
            <w:pPr>
              <w:numPr>
                <w:ilvl w:val="0"/>
                <w:numId w:val="7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Climate change</w:t>
            </w:r>
          </w:p>
        </w:tc>
      </w:tr>
      <w:tr w:rsidR="00AF047C" w:rsidRPr="000B5E29" w14:paraId="3B6235EF" w14:textId="77777777" w:rsidTr="00AB4D6B">
        <w:tc>
          <w:tcPr>
            <w:tcW w:w="709" w:type="dxa"/>
            <w:shd w:val="clear" w:color="auto" w:fill="auto"/>
          </w:tcPr>
          <w:p w14:paraId="7BDC84BC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65" w:type="dxa"/>
          </w:tcPr>
          <w:p w14:paraId="55DD2345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Climate</w:t>
            </w:r>
          </w:p>
        </w:tc>
        <w:tc>
          <w:tcPr>
            <w:tcW w:w="562" w:type="dxa"/>
            <w:shd w:val="clear" w:color="auto" w:fill="auto"/>
          </w:tcPr>
          <w:p w14:paraId="1F9EFB64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98" w:type="dxa"/>
            <w:shd w:val="clear" w:color="auto" w:fill="auto"/>
          </w:tcPr>
          <w:p w14:paraId="311EDF54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Which energy form is a renewable form of energy?</w:t>
            </w:r>
          </w:p>
        </w:tc>
        <w:tc>
          <w:tcPr>
            <w:tcW w:w="5103" w:type="dxa"/>
            <w:shd w:val="clear" w:color="auto" w:fill="auto"/>
          </w:tcPr>
          <w:p w14:paraId="086A759B" w14:textId="77777777" w:rsidR="00AF047C" w:rsidRPr="000B5E29" w:rsidRDefault="00AF047C" w:rsidP="00AB4D6B">
            <w:pPr>
              <w:numPr>
                <w:ilvl w:val="0"/>
                <w:numId w:val="8"/>
              </w:numPr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0B5E29">
              <w:rPr>
                <w:rFonts w:ascii="Times New Roman" w:hAnsi="Times New Roman" w:cs="Times New Roman"/>
              </w:rPr>
              <w:t xml:space="preserve">Nuclear energy </w:t>
            </w:r>
            <w:r w:rsidRPr="000B5E29">
              <w:rPr>
                <w:rFonts w:ascii="Times New Roman" w:hAnsi="Times New Roman" w:cs="Times New Roman"/>
                <w:i/>
                <w:iCs/>
              </w:rPr>
              <w:t>(from fission)</w:t>
            </w:r>
          </w:p>
          <w:p w14:paraId="772E77D9" w14:textId="77777777" w:rsidR="00AF047C" w:rsidRPr="000B5E29" w:rsidRDefault="00AF047C" w:rsidP="00AB4D6B">
            <w:pPr>
              <w:numPr>
                <w:ilvl w:val="0"/>
                <w:numId w:val="8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Petroleum</w:t>
            </w:r>
          </w:p>
          <w:p w14:paraId="4CB8B70B" w14:textId="77777777" w:rsidR="00AF047C" w:rsidRPr="000B5E29" w:rsidRDefault="00AF047C" w:rsidP="00AB4D6B">
            <w:pPr>
              <w:numPr>
                <w:ilvl w:val="0"/>
                <w:numId w:val="8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Natural gas</w:t>
            </w:r>
          </w:p>
          <w:p w14:paraId="6552FA89" w14:textId="77777777" w:rsidR="00AF047C" w:rsidRPr="000B5E29" w:rsidRDefault="00AF047C" w:rsidP="00AB4D6B">
            <w:pPr>
              <w:numPr>
                <w:ilvl w:val="0"/>
                <w:numId w:val="8"/>
              </w:num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  <w:b/>
                <w:bCs/>
              </w:rPr>
              <w:t>Geothermal energy</w:t>
            </w:r>
          </w:p>
        </w:tc>
      </w:tr>
      <w:tr w:rsidR="00AF047C" w:rsidRPr="000B5E29" w14:paraId="09499954" w14:textId="77777777" w:rsidTr="00AB4D6B">
        <w:tc>
          <w:tcPr>
            <w:tcW w:w="709" w:type="dxa"/>
            <w:shd w:val="clear" w:color="auto" w:fill="auto"/>
          </w:tcPr>
          <w:p w14:paraId="41BBD556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65" w:type="dxa"/>
          </w:tcPr>
          <w:p w14:paraId="5DF410F8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Climate</w:t>
            </w:r>
          </w:p>
        </w:tc>
        <w:tc>
          <w:tcPr>
            <w:tcW w:w="562" w:type="dxa"/>
            <w:shd w:val="clear" w:color="auto" w:fill="auto"/>
          </w:tcPr>
          <w:p w14:paraId="773BD3EE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98" w:type="dxa"/>
            <w:shd w:val="clear" w:color="auto" w:fill="auto"/>
          </w:tcPr>
          <w:p w14:paraId="4D3E497F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Which natural phenomenon is not attributed to climate change?</w:t>
            </w:r>
          </w:p>
        </w:tc>
        <w:tc>
          <w:tcPr>
            <w:tcW w:w="5103" w:type="dxa"/>
            <w:shd w:val="clear" w:color="auto" w:fill="auto"/>
          </w:tcPr>
          <w:p w14:paraId="699666AC" w14:textId="77777777" w:rsidR="00AF047C" w:rsidRPr="000B5E29" w:rsidRDefault="00AF047C" w:rsidP="00AB4D6B">
            <w:pPr>
              <w:numPr>
                <w:ilvl w:val="0"/>
                <w:numId w:val="9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Glacial melting</w:t>
            </w:r>
          </w:p>
          <w:p w14:paraId="49EDD702" w14:textId="77777777" w:rsidR="00AF047C" w:rsidRPr="000B5E29" w:rsidRDefault="00AF047C" w:rsidP="00AB4D6B">
            <w:pPr>
              <w:numPr>
                <w:ilvl w:val="0"/>
                <w:numId w:val="9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Sea level rise</w:t>
            </w:r>
          </w:p>
          <w:p w14:paraId="445E519A" w14:textId="77777777" w:rsidR="00AF047C" w:rsidRPr="000B5E29" w:rsidRDefault="00AF047C" w:rsidP="00AB4D6B">
            <w:pPr>
              <w:numPr>
                <w:ilvl w:val="0"/>
                <w:numId w:val="9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Change in ocean currents</w:t>
            </w:r>
          </w:p>
          <w:p w14:paraId="716D4DAB" w14:textId="77777777" w:rsidR="00AF047C" w:rsidRPr="000B5E29" w:rsidRDefault="00AF047C" w:rsidP="00AB4D6B">
            <w:pPr>
              <w:numPr>
                <w:ilvl w:val="0"/>
                <w:numId w:val="9"/>
              </w:num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  <w:b/>
                <w:bCs/>
              </w:rPr>
              <w:t>Earthquakes</w:t>
            </w:r>
          </w:p>
        </w:tc>
      </w:tr>
      <w:tr w:rsidR="00AF047C" w:rsidRPr="000B5E29" w14:paraId="5AABA2E8" w14:textId="77777777" w:rsidTr="00AB4D6B">
        <w:tc>
          <w:tcPr>
            <w:tcW w:w="709" w:type="dxa"/>
            <w:shd w:val="clear" w:color="auto" w:fill="auto"/>
          </w:tcPr>
          <w:p w14:paraId="678BD6E6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65" w:type="dxa"/>
          </w:tcPr>
          <w:p w14:paraId="7AC015E9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Climate</w:t>
            </w:r>
          </w:p>
        </w:tc>
        <w:tc>
          <w:tcPr>
            <w:tcW w:w="562" w:type="dxa"/>
            <w:shd w:val="clear" w:color="auto" w:fill="auto"/>
          </w:tcPr>
          <w:p w14:paraId="36157C1D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698" w:type="dxa"/>
            <w:shd w:val="clear" w:color="auto" w:fill="auto"/>
          </w:tcPr>
          <w:p w14:paraId="714730BC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Which action does not help reduce the greenhouse effect?</w:t>
            </w:r>
          </w:p>
        </w:tc>
        <w:tc>
          <w:tcPr>
            <w:tcW w:w="5103" w:type="dxa"/>
            <w:shd w:val="clear" w:color="auto" w:fill="auto"/>
          </w:tcPr>
          <w:p w14:paraId="53259215" w14:textId="77777777" w:rsidR="00AF047C" w:rsidRPr="000B5E29" w:rsidRDefault="00AF047C" w:rsidP="00AB4D6B">
            <w:pPr>
              <w:numPr>
                <w:ilvl w:val="0"/>
                <w:numId w:val="10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Heating a house with solar heat</w:t>
            </w:r>
          </w:p>
          <w:p w14:paraId="63621E25" w14:textId="77777777" w:rsidR="00AF047C" w:rsidRPr="000B5E29" w:rsidRDefault="00AF047C" w:rsidP="00AB4D6B">
            <w:pPr>
              <w:numPr>
                <w:ilvl w:val="0"/>
                <w:numId w:val="10"/>
              </w:num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  <w:b/>
                <w:bCs/>
                <w:i/>
                <w:iCs/>
              </w:rPr>
              <w:t>Removing the catalytic converter from your vehicle</w:t>
            </w:r>
            <w:r w:rsidRPr="000B5E2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B5E29">
              <w:rPr>
                <w:rFonts w:ascii="Times New Roman" w:hAnsi="Times New Roman" w:cs="Times New Roman"/>
              </w:rPr>
              <w:t>[Original item: Driving a car with a catalyser]</w:t>
            </w:r>
          </w:p>
          <w:p w14:paraId="462B6E92" w14:textId="77777777" w:rsidR="00AF047C" w:rsidRPr="000B5E29" w:rsidRDefault="00AF047C" w:rsidP="00AB4D6B">
            <w:pPr>
              <w:numPr>
                <w:ilvl w:val="0"/>
                <w:numId w:val="10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Saving energy in everyday life</w:t>
            </w:r>
          </w:p>
          <w:p w14:paraId="0B3DBDEB" w14:textId="77777777" w:rsidR="00AF047C" w:rsidRPr="000B5E29" w:rsidRDefault="00AF047C" w:rsidP="00AB4D6B">
            <w:pPr>
              <w:numPr>
                <w:ilvl w:val="0"/>
                <w:numId w:val="10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lastRenderedPageBreak/>
              <w:t>Planting trees</w:t>
            </w:r>
          </w:p>
        </w:tc>
      </w:tr>
      <w:tr w:rsidR="00AF047C" w:rsidRPr="000B5E29" w14:paraId="1982CC14" w14:textId="77777777" w:rsidTr="00AB4D6B">
        <w:tc>
          <w:tcPr>
            <w:tcW w:w="709" w:type="dxa"/>
            <w:shd w:val="clear" w:color="auto" w:fill="auto"/>
          </w:tcPr>
          <w:p w14:paraId="05958383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lastRenderedPageBreak/>
              <w:t>*S</w:t>
            </w:r>
          </w:p>
        </w:tc>
        <w:tc>
          <w:tcPr>
            <w:tcW w:w="1565" w:type="dxa"/>
          </w:tcPr>
          <w:p w14:paraId="53E2FB46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Resources</w:t>
            </w:r>
          </w:p>
        </w:tc>
        <w:tc>
          <w:tcPr>
            <w:tcW w:w="562" w:type="dxa"/>
            <w:shd w:val="clear" w:color="auto" w:fill="auto"/>
          </w:tcPr>
          <w:p w14:paraId="45CE9F98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698" w:type="dxa"/>
            <w:shd w:val="clear" w:color="auto" w:fill="auto"/>
          </w:tcPr>
          <w:p w14:paraId="22CD6B07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International environmental experts have identified 9 factors that are crucial for the Earth’s system stability. Which factor’s limit has been exceeded?</w:t>
            </w:r>
          </w:p>
        </w:tc>
        <w:tc>
          <w:tcPr>
            <w:tcW w:w="5103" w:type="dxa"/>
            <w:shd w:val="clear" w:color="auto" w:fill="auto"/>
          </w:tcPr>
          <w:p w14:paraId="3D8FB918" w14:textId="77777777" w:rsidR="00AF047C" w:rsidRPr="000B5E29" w:rsidRDefault="00AF047C" w:rsidP="00AB4D6B">
            <w:pPr>
              <w:numPr>
                <w:ilvl w:val="0"/>
                <w:numId w:val="11"/>
              </w:num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  <w:b/>
                <w:bCs/>
              </w:rPr>
              <w:t xml:space="preserve">Climate change </w:t>
            </w:r>
          </w:p>
          <w:p w14:paraId="4DBCA77B" w14:textId="77777777" w:rsidR="00AF047C" w:rsidRPr="000B5E29" w:rsidRDefault="00AF047C" w:rsidP="00AB4D6B">
            <w:pPr>
              <w:numPr>
                <w:ilvl w:val="0"/>
                <w:numId w:val="11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Freshwater consumption</w:t>
            </w:r>
          </w:p>
          <w:p w14:paraId="59720AC0" w14:textId="77777777" w:rsidR="00AF047C" w:rsidRPr="000B5E29" w:rsidRDefault="00AF047C" w:rsidP="00AB4D6B">
            <w:pPr>
              <w:numPr>
                <w:ilvl w:val="0"/>
                <w:numId w:val="11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Ocean acidification</w:t>
            </w:r>
          </w:p>
          <w:p w14:paraId="07134544" w14:textId="77777777" w:rsidR="00AF047C" w:rsidRPr="000B5E29" w:rsidRDefault="00AF047C" w:rsidP="00AB4D6B">
            <w:pPr>
              <w:numPr>
                <w:ilvl w:val="0"/>
                <w:numId w:val="11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Ozone depletion in the stratosphere (ozone hole)</w:t>
            </w:r>
          </w:p>
          <w:p w14:paraId="0954E932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F047C" w:rsidRPr="000B5E29" w14:paraId="4DBB33EC" w14:textId="77777777" w:rsidTr="00AB4D6B">
        <w:tc>
          <w:tcPr>
            <w:tcW w:w="709" w:type="dxa"/>
            <w:shd w:val="clear" w:color="auto" w:fill="auto"/>
          </w:tcPr>
          <w:p w14:paraId="49DBD57C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565" w:type="dxa"/>
          </w:tcPr>
          <w:p w14:paraId="1199D50F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Resources</w:t>
            </w:r>
          </w:p>
        </w:tc>
        <w:tc>
          <w:tcPr>
            <w:tcW w:w="562" w:type="dxa"/>
            <w:shd w:val="clear" w:color="auto" w:fill="auto"/>
          </w:tcPr>
          <w:p w14:paraId="558F6036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698" w:type="dxa"/>
            <w:shd w:val="clear" w:color="auto" w:fill="auto"/>
          </w:tcPr>
          <w:p w14:paraId="786AE78F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For which material does recycling save the most energy in comparison to new production?</w:t>
            </w:r>
          </w:p>
        </w:tc>
        <w:tc>
          <w:tcPr>
            <w:tcW w:w="5103" w:type="dxa"/>
            <w:shd w:val="clear" w:color="auto" w:fill="auto"/>
          </w:tcPr>
          <w:p w14:paraId="38424107" w14:textId="77777777" w:rsidR="00AF047C" w:rsidRPr="000B5E29" w:rsidRDefault="00AF047C" w:rsidP="00AB4D6B">
            <w:pPr>
              <w:numPr>
                <w:ilvl w:val="0"/>
                <w:numId w:val="12"/>
              </w:num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  <w:b/>
                <w:bCs/>
              </w:rPr>
              <w:t>Aluminium</w:t>
            </w:r>
          </w:p>
          <w:p w14:paraId="60C5688E" w14:textId="77777777" w:rsidR="00AF047C" w:rsidRPr="000B5E29" w:rsidRDefault="00AF047C" w:rsidP="00AB4D6B">
            <w:pPr>
              <w:numPr>
                <w:ilvl w:val="0"/>
                <w:numId w:val="12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Glass</w:t>
            </w:r>
          </w:p>
          <w:p w14:paraId="10490693" w14:textId="77777777" w:rsidR="00AF047C" w:rsidRPr="000B5E29" w:rsidRDefault="00AF047C" w:rsidP="00AB4D6B">
            <w:pPr>
              <w:numPr>
                <w:ilvl w:val="0"/>
                <w:numId w:val="12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Tinplate</w:t>
            </w:r>
          </w:p>
          <w:p w14:paraId="5C8DF9F6" w14:textId="77777777" w:rsidR="00AF047C" w:rsidRPr="000B5E29" w:rsidRDefault="00AF047C" w:rsidP="00AB4D6B">
            <w:pPr>
              <w:numPr>
                <w:ilvl w:val="0"/>
                <w:numId w:val="12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Paper</w:t>
            </w:r>
          </w:p>
        </w:tc>
      </w:tr>
      <w:tr w:rsidR="00AF047C" w:rsidRPr="000B5E29" w14:paraId="559EEA6D" w14:textId="77777777" w:rsidTr="00AB4D6B">
        <w:tc>
          <w:tcPr>
            <w:tcW w:w="709" w:type="dxa"/>
            <w:shd w:val="clear" w:color="auto" w:fill="auto"/>
          </w:tcPr>
          <w:p w14:paraId="21C3D19B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*E</w:t>
            </w:r>
          </w:p>
        </w:tc>
        <w:tc>
          <w:tcPr>
            <w:tcW w:w="1565" w:type="dxa"/>
          </w:tcPr>
          <w:p w14:paraId="704CFE39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Resources</w:t>
            </w:r>
          </w:p>
        </w:tc>
        <w:tc>
          <w:tcPr>
            <w:tcW w:w="562" w:type="dxa"/>
            <w:shd w:val="clear" w:color="auto" w:fill="auto"/>
          </w:tcPr>
          <w:p w14:paraId="54C1C585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698" w:type="dxa"/>
            <w:shd w:val="clear" w:color="auto" w:fill="auto"/>
          </w:tcPr>
          <w:p w14:paraId="28C3600D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Which food requires the most water for production?</w:t>
            </w:r>
          </w:p>
        </w:tc>
        <w:tc>
          <w:tcPr>
            <w:tcW w:w="5103" w:type="dxa"/>
            <w:shd w:val="clear" w:color="auto" w:fill="auto"/>
          </w:tcPr>
          <w:p w14:paraId="6A48994E" w14:textId="77777777" w:rsidR="00AF047C" w:rsidRPr="000B5E29" w:rsidRDefault="00AF047C" w:rsidP="00AB4D6B">
            <w:pPr>
              <w:numPr>
                <w:ilvl w:val="0"/>
                <w:numId w:val="13"/>
              </w:num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  <w:b/>
                <w:bCs/>
              </w:rPr>
              <w:t>1kg coffee</w:t>
            </w:r>
          </w:p>
          <w:p w14:paraId="7E2E2338" w14:textId="77777777" w:rsidR="00AF047C" w:rsidRPr="000B5E29" w:rsidRDefault="00AF047C" w:rsidP="00AB4D6B">
            <w:pPr>
              <w:numPr>
                <w:ilvl w:val="0"/>
                <w:numId w:val="13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1kg rice</w:t>
            </w:r>
          </w:p>
          <w:p w14:paraId="4B0A0C09" w14:textId="77777777" w:rsidR="00AF047C" w:rsidRPr="000B5E29" w:rsidRDefault="00AF047C" w:rsidP="00AB4D6B">
            <w:pPr>
              <w:numPr>
                <w:ilvl w:val="0"/>
                <w:numId w:val="13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1kg potatoes</w:t>
            </w:r>
          </w:p>
          <w:p w14:paraId="5B7C964D" w14:textId="77777777" w:rsidR="00AF047C" w:rsidRPr="000B5E29" w:rsidRDefault="00AF047C" w:rsidP="00AB4D6B">
            <w:pPr>
              <w:numPr>
                <w:ilvl w:val="0"/>
                <w:numId w:val="13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1kg apples</w:t>
            </w:r>
          </w:p>
        </w:tc>
      </w:tr>
      <w:tr w:rsidR="00AF047C" w:rsidRPr="000B5E29" w14:paraId="1D7A0C30" w14:textId="77777777" w:rsidTr="00AB4D6B">
        <w:tc>
          <w:tcPr>
            <w:tcW w:w="709" w:type="dxa"/>
            <w:shd w:val="clear" w:color="auto" w:fill="auto"/>
          </w:tcPr>
          <w:p w14:paraId="4C944B5D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65" w:type="dxa"/>
          </w:tcPr>
          <w:p w14:paraId="701BFA9C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Consumption Behaviour</w:t>
            </w:r>
          </w:p>
        </w:tc>
        <w:tc>
          <w:tcPr>
            <w:tcW w:w="562" w:type="dxa"/>
            <w:shd w:val="clear" w:color="auto" w:fill="auto"/>
          </w:tcPr>
          <w:p w14:paraId="7C6A2BFA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698" w:type="dxa"/>
            <w:shd w:val="clear" w:color="auto" w:fill="auto"/>
          </w:tcPr>
          <w:p w14:paraId="10261906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What was the original principle of sustainability?</w:t>
            </w:r>
          </w:p>
        </w:tc>
        <w:tc>
          <w:tcPr>
            <w:tcW w:w="5103" w:type="dxa"/>
            <w:shd w:val="clear" w:color="auto" w:fill="auto"/>
          </w:tcPr>
          <w:p w14:paraId="209AB0C1" w14:textId="77777777" w:rsidR="00AF047C" w:rsidRPr="000B5E29" w:rsidRDefault="00AF047C" w:rsidP="00AB4D6B">
            <w:pPr>
              <w:numPr>
                <w:ilvl w:val="0"/>
                <w:numId w:val="14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Resources must be distributed fairly</w:t>
            </w:r>
          </w:p>
          <w:p w14:paraId="697BB114" w14:textId="77777777" w:rsidR="00AF047C" w:rsidRPr="000B5E29" w:rsidRDefault="00AF047C" w:rsidP="00AB4D6B">
            <w:pPr>
              <w:numPr>
                <w:ilvl w:val="0"/>
                <w:numId w:val="14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Resources must be used an environmentally friendly manner</w:t>
            </w:r>
          </w:p>
          <w:p w14:paraId="49454BB8" w14:textId="77777777" w:rsidR="00AF047C" w:rsidRPr="000B5E29" w:rsidRDefault="00AF047C" w:rsidP="00AB4D6B">
            <w:pPr>
              <w:numPr>
                <w:ilvl w:val="0"/>
                <w:numId w:val="14"/>
              </w:num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  <w:b/>
                <w:bCs/>
              </w:rPr>
              <w:t>Resources must not be used at a higher rate than they can reproduce naturally</w:t>
            </w:r>
          </w:p>
          <w:p w14:paraId="0276AA90" w14:textId="77777777" w:rsidR="00AF047C" w:rsidRPr="000B5E29" w:rsidRDefault="00AF047C" w:rsidP="00AB4D6B">
            <w:pPr>
              <w:numPr>
                <w:ilvl w:val="0"/>
                <w:numId w:val="14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 xml:space="preserve">Resources </w:t>
            </w:r>
            <w:proofErr w:type="gramStart"/>
            <w:r w:rsidRPr="000B5E29">
              <w:rPr>
                <w:rFonts w:ascii="Times New Roman" w:hAnsi="Times New Roman" w:cs="Times New Roman"/>
              </w:rPr>
              <w:t>have to</w:t>
            </w:r>
            <w:proofErr w:type="gramEnd"/>
            <w:r w:rsidRPr="000B5E29">
              <w:rPr>
                <w:rFonts w:ascii="Times New Roman" w:hAnsi="Times New Roman" w:cs="Times New Roman"/>
              </w:rPr>
              <w:t xml:space="preserve"> be deployed efficiently </w:t>
            </w:r>
          </w:p>
        </w:tc>
      </w:tr>
      <w:tr w:rsidR="00AF047C" w:rsidRPr="000B5E29" w14:paraId="48454B1E" w14:textId="77777777" w:rsidTr="00AB4D6B">
        <w:tc>
          <w:tcPr>
            <w:tcW w:w="709" w:type="dxa"/>
            <w:shd w:val="clear" w:color="auto" w:fill="auto"/>
          </w:tcPr>
          <w:p w14:paraId="6E3257EB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65" w:type="dxa"/>
          </w:tcPr>
          <w:p w14:paraId="1C63B1FB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Consumption Behaviour</w:t>
            </w:r>
          </w:p>
        </w:tc>
        <w:tc>
          <w:tcPr>
            <w:tcW w:w="562" w:type="dxa"/>
            <w:shd w:val="clear" w:color="auto" w:fill="auto"/>
          </w:tcPr>
          <w:p w14:paraId="37AFBB55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698" w:type="dxa"/>
            <w:shd w:val="clear" w:color="auto" w:fill="auto"/>
          </w:tcPr>
          <w:p w14:paraId="6BB27ADA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What does the carbon footprint of a product mean?</w:t>
            </w:r>
          </w:p>
        </w:tc>
        <w:tc>
          <w:tcPr>
            <w:tcW w:w="5103" w:type="dxa"/>
            <w:shd w:val="clear" w:color="auto" w:fill="auto"/>
          </w:tcPr>
          <w:p w14:paraId="391FE845" w14:textId="77777777" w:rsidR="00AF047C" w:rsidRPr="000B5E29" w:rsidRDefault="00AF047C" w:rsidP="00AB4D6B">
            <w:pPr>
              <w:numPr>
                <w:ilvl w:val="0"/>
                <w:numId w:val="15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The typical staining of the sky that is caused by high CO2 concentrations</w:t>
            </w:r>
          </w:p>
          <w:p w14:paraId="181E6846" w14:textId="77777777" w:rsidR="00AF047C" w:rsidRPr="000B5E29" w:rsidRDefault="00AF047C" w:rsidP="00AB4D6B">
            <w:pPr>
              <w:numPr>
                <w:ilvl w:val="0"/>
                <w:numId w:val="15"/>
              </w:num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  <w:b/>
                <w:bCs/>
              </w:rPr>
              <w:t xml:space="preserve">The amount of all greenhouse gas emissions that is emitted over the lifecycle of a product </w:t>
            </w:r>
          </w:p>
          <w:p w14:paraId="61930AA9" w14:textId="77777777" w:rsidR="00AF047C" w:rsidRPr="000B5E29" w:rsidRDefault="00AF047C" w:rsidP="00AB4D6B">
            <w:pPr>
              <w:numPr>
                <w:ilvl w:val="0"/>
                <w:numId w:val="15"/>
              </w:num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</w:rPr>
              <w:t>The amount of CO2 a product emits when it corrodes</w:t>
            </w:r>
          </w:p>
          <w:p w14:paraId="610CEF4D" w14:textId="77777777" w:rsidR="00AF047C" w:rsidRPr="000B5E29" w:rsidRDefault="00AF047C" w:rsidP="00AB4D6B">
            <w:pPr>
              <w:numPr>
                <w:ilvl w:val="0"/>
                <w:numId w:val="15"/>
              </w:num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</w:rPr>
              <w:lastRenderedPageBreak/>
              <w:t>The chemical change that is caused by Co2 in the atmosphere</w:t>
            </w:r>
          </w:p>
        </w:tc>
      </w:tr>
      <w:tr w:rsidR="00AF047C" w:rsidRPr="000B5E29" w14:paraId="4D15ECF2" w14:textId="77777777" w:rsidTr="00AB4D6B">
        <w:tc>
          <w:tcPr>
            <w:tcW w:w="709" w:type="dxa"/>
            <w:shd w:val="clear" w:color="auto" w:fill="auto"/>
          </w:tcPr>
          <w:p w14:paraId="255F9830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lastRenderedPageBreak/>
              <w:t>*A</w:t>
            </w:r>
          </w:p>
        </w:tc>
        <w:tc>
          <w:tcPr>
            <w:tcW w:w="1565" w:type="dxa"/>
          </w:tcPr>
          <w:p w14:paraId="5F5E3E8E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Consumption Behaviour</w:t>
            </w:r>
          </w:p>
        </w:tc>
        <w:tc>
          <w:tcPr>
            <w:tcW w:w="562" w:type="dxa"/>
            <w:shd w:val="clear" w:color="auto" w:fill="auto"/>
          </w:tcPr>
          <w:p w14:paraId="3D92B49D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698" w:type="dxa"/>
            <w:shd w:val="clear" w:color="auto" w:fill="auto"/>
          </w:tcPr>
          <w:p w14:paraId="4027BB82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Which action does not help to save energy costs in everyday life?</w:t>
            </w:r>
          </w:p>
        </w:tc>
        <w:tc>
          <w:tcPr>
            <w:tcW w:w="5103" w:type="dxa"/>
            <w:shd w:val="clear" w:color="auto" w:fill="auto"/>
          </w:tcPr>
          <w:p w14:paraId="4F514736" w14:textId="77777777" w:rsidR="00AF047C" w:rsidRPr="000B5E29" w:rsidRDefault="00AF047C" w:rsidP="00AB4D6B">
            <w:pPr>
              <w:numPr>
                <w:ilvl w:val="0"/>
                <w:numId w:val="16"/>
              </w:num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  <w:b/>
                <w:bCs/>
              </w:rPr>
              <w:t xml:space="preserve">Leaving the windows </w:t>
            </w:r>
            <w:r w:rsidRPr="000B5E2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slightly ajar instead of opening it completely for a short time, when the heating is on </w:t>
            </w:r>
            <w:r w:rsidRPr="000B5E29">
              <w:rPr>
                <w:rFonts w:ascii="Times New Roman" w:hAnsi="Times New Roman" w:cs="Times New Roman"/>
              </w:rPr>
              <w:t>[Original wording: tilted in the heating season instead of opening the window completely for a short time]</w:t>
            </w:r>
          </w:p>
          <w:p w14:paraId="7C25CC6A" w14:textId="77777777" w:rsidR="00AF047C" w:rsidRPr="000B5E29" w:rsidRDefault="00AF047C" w:rsidP="00AB4D6B">
            <w:pPr>
              <w:numPr>
                <w:ilvl w:val="0"/>
                <w:numId w:val="16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Insulating buildings properly, specifically roofs and windows</w:t>
            </w:r>
          </w:p>
          <w:p w14:paraId="511FEAA1" w14:textId="77777777" w:rsidR="00AF047C" w:rsidRPr="000B5E29" w:rsidRDefault="00AF047C" w:rsidP="00AB4D6B">
            <w:pPr>
              <w:numPr>
                <w:ilvl w:val="0"/>
                <w:numId w:val="16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Keeping freezers free of ice</w:t>
            </w:r>
          </w:p>
          <w:p w14:paraId="50790086" w14:textId="77777777" w:rsidR="00AF047C" w:rsidRPr="000B5E29" w:rsidRDefault="00AF047C" w:rsidP="00AB4D6B">
            <w:pPr>
              <w:numPr>
                <w:ilvl w:val="0"/>
                <w:numId w:val="16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Providing washing machines with a separate warm water supply</w:t>
            </w:r>
          </w:p>
        </w:tc>
      </w:tr>
      <w:tr w:rsidR="00AF047C" w:rsidRPr="000B5E29" w14:paraId="46CC1155" w14:textId="77777777" w:rsidTr="00AB4D6B">
        <w:tc>
          <w:tcPr>
            <w:tcW w:w="709" w:type="dxa"/>
            <w:shd w:val="clear" w:color="auto" w:fill="auto"/>
          </w:tcPr>
          <w:p w14:paraId="5D2FD8B4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565" w:type="dxa"/>
          </w:tcPr>
          <w:p w14:paraId="0F995499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Consumption Behaviour</w:t>
            </w:r>
          </w:p>
        </w:tc>
        <w:tc>
          <w:tcPr>
            <w:tcW w:w="562" w:type="dxa"/>
            <w:shd w:val="clear" w:color="auto" w:fill="auto"/>
          </w:tcPr>
          <w:p w14:paraId="084F37F2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698" w:type="dxa"/>
            <w:shd w:val="clear" w:color="auto" w:fill="auto"/>
          </w:tcPr>
          <w:p w14:paraId="6221E187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 xml:space="preserve">Which type of transport produces the least </w:t>
            </w:r>
            <w:proofErr w:type="gramStart"/>
            <w:r w:rsidRPr="000B5E29">
              <w:rPr>
                <w:rFonts w:ascii="Times New Roman" w:hAnsi="Times New Roman" w:cs="Times New Roman"/>
              </w:rPr>
              <w:t>amount</w:t>
            </w:r>
            <w:proofErr w:type="gramEnd"/>
            <w:r w:rsidRPr="000B5E29">
              <w:rPr>
                <w:rFonts w:ascii="Times New Roman" w:hAnsi="Times New Roman" w:cs="Times New Roman"/>
              </w:rPr>
              <w:t xml:space="preserve"> of emissions per passenger and kilometre in short distance traffic? </w:t>
            </w:r>
            <w:r w:rsidRPr="000B5E29">
              <w:rPr>
                <w:rFonts w:ascii="Times New Roman" w:hAnsi="Times New Roman" w:cs="Times New Roman"/>
                <w:i/>
                <w:iCs/>
              </w:rPr>
              <w:t>(Please assume car, bus and motorcycle are fossil-fuel powered)</w:t>
            </w:r>
          </w:p>
        </w:tc>
        <w:tc>
          <w:tcPr>
            <w:tcW w:w="5103" w:type="dxa"/>
            <w:shd w:val="clear" w:color="auto" w:fill="auto"/>
          </w:tcPr>
          <w:p w14:paraId="48D5F519" w14:textId="77777777" w:rsidR="00AF047C" w:rsidRPr="000B5E29" w:rsidRDefault="00AF047C" w:rsidP="00AB4D6B">
            <w:pPr>
              <w:pStyle w:val="ListParagraph"/>
              <w:numPr>
                <w:ilvl w:val="0"/>
                <w:numId w:val="30"/>
              </w:num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  <w:b/>
                <w:bCs/>
              </w:rPr>
              <w:t xml:space="preserve">Tram, </w:t>
            </w:r>
            <w:proofErr w:type="gramStart"/>
            <w:r w:rsidRPr="000B5E29">
              <w:rPr>
                <w:rFonts w:ascii="Times New Roman" w:hAnsi="Times New Roman" w:cs="Times New Roman"/>
                <w:b/>
                <w:bCs/>
              </w:rPr>
              <w:t>subway</w:t>
            </w:r>
            <w:proofErr w:type="gramEnd"/>
            <w:r w:rsidRPr="000B5E29">
              <w:rPr>
                <w:rFonts w:ascii="Times New Roman" w:hAnsi="Times New Roman" w:cs="Times New Roman"/>
                <w:b/>
                <w:bCs/>
              </w:rPr>
              <w:t xml:space="preserve"> and train</w:t>
            </w:r>
          </w:p>
          <w:p w14:paraId="53289FFD" w14:textId="77777777" w:rsidR="00AF047C" w:rsidRPr="000B5E29" w:rsidRDefault="00AF047C" w:rsidP="00AB4D6B">
            <w:pPr>
              <w:pStyle w:val="ListParagraph"/>
              <w:numPr>
                <w:ilvl w:val="0"/>
                <w:numId w:val="30"/>
              </w:num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</w:rPr>
              <w:t>Car</w:t>
            </w:r>
          </w:p>
          <w:p w14:paraId="588E99EE" w14:textId="77777777" w:rsidR="00AF047C" w:rsidRPr="000B5E29" w:rsidRDefault="00AF047C" w:rsidP="00AB4D6B">
            <w:pPr>
              <w:pStyle w:val="ListParagraph"/>
              <w:numPr>
                <w:ilvl w:val="0"/>
                <w:numId w:val="30"/>
              </w:num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</w:rPr>
              <w:t xml:space="preserve">Bus  </w:t>
            </w:r>
          </w:p>
          <w:p w14:paraId="71B42450" w14:textId="77777777" w:rsidR="00AF047C" w:rsidRPr="000B5E29" w:rsidRDefault="00AF047C" w:rsidP="00AB4D6B">
            <w:pPr>
              <w:pStyle w:val="ListParagraph"/>
              <w:numPr>
                <w:ilvl w:val="0"/>
                <w:numId w:val="30"/>
              </w:num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</w:rPr>
              <w:t>Motorcycle</w:t>
            </w:r>
          </w:p>
          <w:p w14:paraId="26E1FDA3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F047C" w:rsidRPr="000B5E29" w14:paraId="56A091D7" w14:textId="77777777" w:rsidTr="00AB4D6B">
        <w:tc>
          <w:tcPr>
            <w:tcW w:w="709" w:type="dxa"/>
            <w:shd w:val="clear" w:color="auto" w:fill="auto"/>
          </w:tcPr>
          <w:p w14:paraId="1DC1CFC9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*E</w:t>
            </w:r>
          </w:p>
        </w:tc>
        <w:tc>
          <w:tcPr>
            <w:tcW w:w="1565" w:type="dxa"/>
          </w:tcPr>
          <w:p w14:paraId="2F4D06B2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Consumption Behaviour</w:t>
            </w:r>
          </w:p>
        </w:tc>
        <w:tc>
          <w:tcPr>
            <w:tcW w:w="562" w:type="dxa"/>
            <w:shd w:val="clear" w:color="auto" w:fill="auto"/>
          </w:tcPr>
          <w:p w14:paraId="3906A8BD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698" w:type="dxa"/>
            <w:shd w:val="clear" w:color="auto" w:fill="auto"/>
          </w:tcPr>
          <w:p w14:paraId="4F843ED7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 xml:space="preserve">Which </w:t>
            </w:r>
            <w:proofErr w:type="spellStart"/>
            <w:r w:rsidRPr="000B5E29">
              <w:rPr>
                <w:rFonts w:ascii="Times New Roman" w:hAnsi="Times New Roman" w:cs="Times New Roman"/>
              </w:rPr>
              <w:t>illuminant</w:t>
            </w:r>
            <w:proofErr w:type="spellEnd"/>
            <w:r w:rsidRPr="000B5E29">
              <w:rPr>
                <w:rFonts w:ascii="Times New Roman" w:hAnsi="Times New Roman" w:cs="Times New Roman"/>
              </w:rPr>
              <w:t xml:space="preserve"> has the highest energy efficiency (the highest </w:t>
            </w:r>
            <w:proofErr w:type="spellStart"/>
            <w:r w:rsidRPr="000B5E29">
              <w:rPr>
                <w:rFonts w:ascii="Times New Roman" w:hAnsi="Times New Roman" w:cs="Times New Roman"/>
              </w:rPr>
              <w:t>luman</w:t>
            </w:r>
            <w:proofErr w:type="spellEnd"/>
            <w:r w:rsidRPr="000B5E29">
              <w:rPr>
                <w:rFonts w:ascii="Times New Roman" w:hAnsi="Times New Roman" w:cs="Times New Roman"/>
              </w:rPr>
              <w:t>/watt)?</w:t>
            </w:r>
          </w:p>
        </w:tc>
        <w:tc>
          <w:tcPr>
            <w:tcW w:w="5103" w:type="dxa"/>
            <w:shd w:val="clear" w:color="auto" w:fill="auto"/>
          </w:tcPr>
          <w:p w14:paraId="1F6B9254" w14:textId="77777777" w:rsidR="00AF047C" w:rsidRPr="000B5E29" w:rsidRDefault="00AF047C" w:rsidP="00AB4D6B">
            <w:pPr>
              <w:numPr>
                <w:ilvl w:val="0"/>
                <w:numId w:val="17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Conventional light bulb</w:t>
            </w:r>
          </w:p>
          <w:p w14:paraId="7CD95A48" w14:textId="77777777" w:rsidR="00AF047C" w:rsidRPr="000B5E29" w:rsidRDefault="00AF047C" w:rsidP="00AB4D6B">
            <w:pPr>
              <w:numPr>
                <w:ilvl w:val="0"/>
                <w:numId w:val="17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Halogen lamp</w:t>
            </w:r>
          </w:p>
          <w:p w14:paraId="39697E15" w14:textId="77777777" w:rsidR="00AF047C" w:rsidRPr="000B5E29" w:rsidRDefault="00AF047C" w:rsidP="00AB4D6B">
            <w:pPr>
              <w:numPr>
                <w:ilvl w:val="0"/>
                <w:numId w:val="17"/>
              </w:num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  <w:b/>
                <w:bCs/>
              </w:rPr>
              <w:t>LED (light emitting diode)</w:t>
            </w:r>
          </w:p>
          <w:p w14:paraId="1F16C445" w14:textId="77777777" w:rsidR="00AF047C" w:rsidRPr="000B5E29" w:rsidRDefault="00AF047C" w:rsidP="00AB4D6B">
            <w:pPr>
              <w:numPr>
                <w:ilvl w:val="0"/>
                <w:numId w:val="17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Energy-saving light bulb</w:t>
            </w:r>
          </w:p>
          <w:p w14:paraId="47746056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F047C" w:rsidRPr="000B5E29" w14:paraId="1F2CE0B6" w14:textId="77777777" w:rsidTr="00AB4D6B">
        <w:tc>
          <w:tcPr>
            <w:tcW w:w="709" w:type="dxa"/>
            <w:shd w:val="clear" w:color="auto" w:fill="auto"/>
          </w:tcPr>
          <w:p w14:paraId="6907D3B3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*E</w:t>
            </w:r>
          </w:p>
        </w:tc>
        <w:tc>
          <w:tcPr>
            <w:tcW w:w="1565" w:type="dxa"/>
          </w:tcPr>
          <w:p w14:paraId="6C5157C3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Consumption Behaviour</w:t>
            </w:r>
          </w:p>
        </w:tc>
        <w:tc>
          <w:tcPr>
            <w:tcW w:w="562" w:type="dxa"/>
            <w:shd w:val="clear" w:color="auto" w:fill="auto"/>
          </w:tcPr>
          <w:p w14:paraId="07A0B699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698" w:type="dxa"/>
            <w:shd w:val="clear" w:color="auto" w:fill="auto"/>
          </w:tcPr>
          <w:p w14:paraId="3B89CEA5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 xml:space="preserve">Which of the following beverage packaging is the </w:t>
            </w:r>
            <w:r w:rsidRPr="000B5E29">
              <w:rPr>
                <w:rFonts w:ascii="Times New Roman" w:hAnsi="Times New Roman" w:cs="Times New Roman"/>
              </w:rPr>
              <w:lastRenderedPageBreak/>
              <w:t>most harmful the environment?</w:t>
            </w:r>
          </w:p>
        </w:tc>
        <w:tc>
          <w:tcPr>
            <w:tcW w:w="5103" w:type="dxa"/>
            <w:shd w:val="clear" w:color="auto" w:fill="auto"/>
          </w:tcPr>
          <w:p w14:paraId="30C95939" w14:textId="77777777" w:rsidR="00AF047C" w:rsidRPr="000B5E29" w:rsidRDefault="00AF047C" w:rsidP="00AB4D6B">
            <w:pPr>
              <w:numPr>
                <w:ilvl w:val="0"/>
                <w:numId w:val="18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lastRenderedPageBreak/>
              <w:t>Reusable glass bottle</w:t>
            </w:r>
          </w:p>
          <w:p w14:paraId="3770ABE9" w14:textId="77777777" w:rsidR="00AF047C" w:rsidRPr="000B5E29" w:rsidRDefault="00AF047C" w:rsidP="00AB4D6B">
            <w:pPr>
              <w:numPr>
                <w:ilvl w:val="0"/>
                <w:numId w:val="18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Reusable plastic bottle</w:t>
            </w:r>
          </w:p>
          <w:p w14:paraId="787FD911" w14:textId="77777777" w:rsidR="00AF047C" w:rsidRPr="000B5E29" w:rsidRDefault="00AF047C" w:rsidP="00AB4D6B">
            <w:pPr>
              <w:numPr>
                <w:ilvl w:val="0"/>
                <w:numId w:val="18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lastRenderedPageBreak/>
              <w:t>Beverage carton (</w:t>
            </w:r>
            <w:proofErr w:type="spellStart"/>
            <w:r w:rsidRPr="000B5E29">
              <w:rPr>
                <w:rFonts w:ascii="Times New Roman" w:hAnsi="Times New Roman" w:cs="Times New Roman"/>
              </w:rPr>
              <w:t>Tetrapak</w:t>
            </w:r>
            <w:proofErr w:type="spellEnd"/>
            <w:r w:rsidRPr="000B5E29">
              <w:rPr>
                <w:rFonts w:ascii="Times New Roman" w:hAnsi="Times New Roman" w:cs="Times New Roman"/>
              </w:rPr>
              <w:t>)</w:t>
            </w:r>
          </w:p>
          <w:p w14:paraId="5BB74FB2" w14:textId="77777777" w:rsidR="00AF047C" w:rsidRPr="000B5E29" w:rsidRDefault="00AF047C" w:rsidP="00AB4D6B">
            <w:pPr>
              <w:numPr>
                <w:ilvl w:val="0"/>
                <w:numId w:val="18"/>
              </w:num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  <w:b/>
                <w:bCs/>
              </w:rPr>
              <w:t>Beverage can</w:t>
            </w:r>
          </w:p>
          <w:p w14:paraId="22793682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F047C" w:rsidRPr="000B5E29" w14:paraId="4D836B80" w14:textId="77777777" w:rsidTr="00AB4D6B">
        <w:tc>
          <w:tcPr>
            <w:tcW w:w="709" w:type="dxa"/>
            <w:shd w:val="clear" w:color="auto" w:fill="auto"/>
          </w:tcPr>
          <w:p w14:paraId="17B56489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lastRenderedPageBreak/>
              <w:t>*E</w:t>
            </w:r>
          </w:p>
        </w:tc>
        <w:tc>
          <w:tcPr>
            <w:tcW w:w="1565" w:type="dxa"/>
          </w:tcPr>
          <w:p w14:paraId="24DE9B03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Consumption Behaviour</w:t>
            </w:r>
          </w:p>
        </w:tc>
        <w:tc>
          <w:tcPr>
            <w:tcW w:w="562" w:type="dxa"/>
            <w:shd w:val="clear" w:color="auto" w:fill="auto"/>
          </w:tcPr>
          <w:p w14:paraId="0AED8142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698" w:type="dxa"/>
            <w:shd w:val="clear" w:color="auto" w:fill="auto"/>
          </w:tcPr>
          <w:p w14:paraId="5484792C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An average household consumes the most energy for…</w:t>
            </w:r>
          </w:p>
        </w:tc>
        <w:tc>
          <w:tcPr>
            <w:tcW w:w="5103" w:type="dxa"/>
            <w:shd w:val="clear" w:color="auto" w:fill="auto"/>
          </w:tcPr>
          <w:p w14:paraId="79296FA9" w14:textId="77777777" w:rsidR="00AF047C" w:rsidRPr="000B5E29" w:rsidRDefault="00AF047C" w:rsidP="00AB4D6B">
            <w:pPr>
              <w:numPr>
                <w:ilvl w:val="0"/>
                <w:numId w:val="19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Illumination</w:t>
            </w:r>
          </w:p>
          <w:p w14:paraId="45ADAF10" w14:textId="77777777" w:rsidR="00AF047C" w:rsidRPr="000B5E29" w:rsidRDefault="00AF047C" w:rsidP="00AB4D6B">
            <w:pPr>
              <w:numPr>
                <w:ilvl w:val="0"/>
                <w:numId w:val="19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Warm water</w:t>
            </w:r>
          </w:p>
          <w:p w14:paraId="3321DEA4" w14:textId="77777777" w:rsidR="00AF047C" w:rsidRPr="000B5E29" w:rsidRDefault="00AF047C" w:rsidP="00AB4D6B">
            <w:pPr>
              <w:numPr>
                <w:ilvl w:val="0"/>
                <w:numId w:val="19"/>
              </w:num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  <w:b/>
                <w:bCs/>
              </w:rPr>
              <w:t xml:space="preserve">Heating, </w:t>
            </w:r>
            <w:proofErr w:type="gramStart"/>
            <w:r w:rsidRPr="000B5E29">
              <w:rPr>
                <w:rFonts w:ascii="Times New Roman" w:hAnsi="Times New Roman" w:cs="Times New Roman"/>
                <w:b/>
                <w:bCs/>
                <w:i/>
                <w:iCs/>
              </w:rPr>
              <w:t>ventilation</w:t>
            </w:r>
            <w:proofErr w:type="gramEnd"/>
            <w:r w:rsidRPr="000B5E2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and air conditioning (HVAC)</w:t>
            </w:r>
          </w:p>
          <w:p w14:paraId="35670DA6" w14:textId="77777777" w:rsidR="00AF047C" w:rsidRPr="000B5E29" w:rsidRDefault="00AF047C" w:rsidP="00AB4D6B">
            <w:pPr>
              <w:numPr>
                <w:ilvl w:val="0"/>
                <w:numId w:val="19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Electric devices</w:t>
            </w:r>
          </w:p>
        </w:tc>
      </w:tr>
      <w:tr w:rsidR="00AF047C" w:rsidRPr="000B5E29" w14:paraId="5481FCF4" w14:textId="77777777" w:rsidTr="00AB4D6B">
        <w:tc>
          <w:tcPr>
            <w:tcW w:w="709" w:type="dxa"/>
            <w:shd w:val="clear" w:color="auto" w:fill="auto"/>
          </w:tcPr>
          <w:p w14:paraId="45BFF14E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*E</w:t>
            </w:r>
          </w:p>
        </w:tc>
        <w:tc>
          <w:tcPr>
            <w:tcW w:w="1565" w:type="dxa"/>
          </w:tcPr>
          <w:p w14:paraId="6F991513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Consumption Behaviour</w:t>
            </w:r>
          </w:p>
        </w:tc>
        <w:tc>
          <w:tcPr>
            <w:tcW w:w="562" w:type="dxa"/>
            <w:shd w:val="clear" w:color="auto" w:fill="auto"/>
          </w:tcPr>
          <w:p w14:paraId="5ECA6EA4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698" w:type="dxa"/>
            <w:shd w:val="clear" w:color="auto" w:fill="auto"/>
          </w:tcPr>
          <w:p w14:paraId="1703636C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In which of the following domains is the most water consumed in everyday life?</w:t>
            </w:r>
          </w:p>
        </w:tc>
        <w:tc>
          <w:tcPr>
            <w:tcW w:w="5103" w:type="dxa"/>
            <w:shd w:val="clear" w:color="auto" w:fill="auto"/>
          </w:tcPr>
          <w:p w14:paraId="7809D18A" w14:textId="77777777" w:rsidR="00AF047C" w:rsidRPr="000B5E29" w:rsidRDefault="00AF047C" w:rsidP="00AB4D6B">
            <w:pPr>
              <w:numPr>
                <w:ilvl w:val="0"/>
                <w:numId w:val="20"/>
              </w:num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  <w:b/>
                <w:bCs/>
              </w:rPr>
              <w:t>Flushing the toilet</w:t>
            </w:r>
          </w:p>
          <w:p w14:paraId="2BB89AE3" w14:textId="77777777" w:rsidR="00AF047C" w:rsidRPr="000B5E29" w:rsidRDefault="00AF047C" w:rsidP="00AB4D6B">
            <w:pPr>
              <w:numPr>
                <w:ilvl w:val="0"/>
                <w:numId w:val="20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Eating and drinking</w:t>
            </w:r>
          </w:p>
          <w:p w14:paraId="641AC4C3" w14:textId="77777777" w:rsidR="00AF047C" w:rsidRPr="000B5E29" w:rsidRDefault="00AF047C" w:rsidP="00AB4D6B">
            <w:pPr>
              <w:numPr>
                <w:ilvl w:val="0"/>
                <w:numId w:val="20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Washing dishes</w:t>
            </w:r>
          </w:p>
          <w:p w14:paraId="71FB65EC" w14:textId="77777777" w:rsidR="00AF047C" w:rsidRPr="000B5E29" w:rsidRDefault="00AF047C" w:rsidP="00AB4D6B">
            <w:pPr>
              <w:numPr>
                <w:ilvl w:val="0"/>
                <w:numId w:val="20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Doing laundry</w:t>
            </w:r>
          </w:p>
        </w:tc>
      </w:tr>
      <w:tr w:rsidR="00AF047C" w:rsidRPr="000B5E29" w14:paraId="6D1B61F2" w14:textId="77777777" w:rsidTr="00AB4D6B">
        <w:tc>
          <w:tcPr>
            <w:tcW w:w="709" w:type="dxa"/>
            <w:shd w:val="clear" w:color="auto" w:fill="auto"/>
          </w:tcPr>
          <w:p w14:paraId="19D1FDFA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565" w:type="dxa"/>
          </w:tcPr>
          <w:p w14:paraId="2809116D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Society &amp; Politics</w:t>
            </w:r>
          </w:p>
        </w:tc>
        <w:tc>
          <w:tcPr>
            <w:tcW w:w="562" w:type="dxa"/>
            <w:shd w:val="clear" w:color="auto" w:fill="auto"/>
          </w:tcPr>
          <w:p w14:paraId="7EEE3F83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698" w:type="dxa"/>
            <w:shd w:val="clear" w:color="auto" w:fill="auto"/>
          </w:tcPr>
          <w:p w14:paraId="15077848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  <w:i/>
                <w:iCs/>
              </w:rPr>
              <w:t xml:space="preserve">For the same </w:t>
            </w:r>
            <w:proofErr w:type="gramStart"/>
            <w:r w:rsidRPr="000B5E29">
              <w:rPr>
                <w:rFonts w:ascii="Times New Roman" w:hAnsi="Times New Roman" w:cs="Times New Roman"/>
                <w:i/>
                <w:iCs/>
              </w:rPr>
              <w:t>amount</w:t>
            </w:r>
            <w:proofErr w:type="gramEnd"/>
            <w:r w:rsidRPr="000B5E29">
              <w:rPr>
                <w:rFonts w:ascii="Times New Roman" w:hAnsi="Times New Roman" w:cs="Times New Roman"/>
                <w:i/>
                <w:iCs/>
              </w:rPr>
              <w:t xml:space="preserve"> of calories</w:t>
            </w:r>
            <w:r w:rsidRPr="000B5E29">
              <w:rPr>
                <w:rFonts w:ascii="Times New Roman" w:hAnsi="Times New Roman" w:cs="Times New Roman"/>
              </w:rPr>
              <w:t>, meat is …</w:t>
            </w:r>
          </w:p>
        </w:tc>
        <w:tc>
          <w:tcPr>
            <w:tcW w:w="5103" w:type="dxa"/>
            <w:shd w:val="clear" w:color="auto" w:fill="auto"/>
          </w:tcPr>
          <w:p w14:paraId="5A9E2704" w14:textId="77777777" w:rsidR="00AF047C" w:rsidRPr="000B5E29" w:rsidRDefault="00AF047C" w:rsidP="00AB4D6B">
            <w:pPr>
              <w:numPr>
                <w:ilvl w:val="0"/>
                <w:numId w:val="21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Half as pollutive as vegetables</w:t>
            </w:r>
          </w:p>
          <w:p w14:paraId="004B9B86" w14:textId="77777777" w:rsidR="00AF047C" w:rsidRPr="000B5E29" w:rsidRDefault="00AF047C" w:rsidP="00AB4D6B">
            <w:pPr>
              <w:numPr>
                <w:ilvl w:val="0"/>
                <w:numId w:val="21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As pollutive as vegetables</w:t>
            </w:r>
          </w:p>
          <w:p w14:paraId="6F9A19B3" w14:textId="77777777" w:rsidR="00AF047C" w:rsidRPr="000B5E29" w:rsidRDefault="00AF047C" w:rsidP="00AB4D6B">
            <w:pPr>
              <w:numPr>
                <w:ilvl w:val="0"/>
                <w:numId w:val="21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Twice as pollutive as vegetables</w:t>
            </w:r>
          </w:p>
          <w:p w14:paraId="05D8E6D0" w14:textId="77777777" w:rsidR="00AF047C" w:rsidRPr="000B5E29" w:rsidRDefault="00AF047C" w:rsidP="00AB4D6B">
            <w:pPr>
              <w:numPr>
                <w:ilvl w:val="0"/>
                <w:numId w:val="21"/>
              </w:num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  <w:b/>
                <w:bCs/>
              </w:rPr>
              <w:t xml:space="preserve">Ten times more pollutive as vegetables </w:t>
            </w:r>
          </w:p>
        </w:tc>
      </w:tr>
      <w:tr w:rsidR="00AF047C" w:rsidRPr="000B5E29" w14:paraId="493BA60B" w14:textId="77777777" w:rsidTr="00AB4D6B">
        <w:tc>
          <w:tcPr>
            <w:tcW w:w="709" w:type="dxa"/>
            <w:shd w:val="clear" w:color="auto" w:fill="auto"/>
          </w:tcPr>
          <w:p w14:paraId="4E897D72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65" w:type="dxa"/>
          </w:tcPr>
          <w:p w14:paraId="0B9E5410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Society &amp; Politics</w:t>
            </w:r>
          </w:p>
        </w:tc>
        <w:tc>
          <w:tcPr>
            <w:tcW w:w="562" w:type="dxa"/>
            <w:shd w:val="clear" w:color="auto" w:fill="auto"/>
          </w:tcPr>
          <w:p w14:paraId="540B8E87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698" w:type="dxa"/>
            <w:shd w:val="clear" w:color="auto" w:fill="auto"/>
          </w:tcPr>
          <w:p w14:paraId="5A67AB08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Which organisation is not mainly concerned with environmental issues?</w:t>
            </w:r>
          </w:p>
        </w:tc>
        <w:tc>
          <w:tcPr>
            <w:tcW w:w="5103" w:type="dxa"/>
            <w:shd w:val="clear" w:color="auto" w:fill="auto"/>
          </w:tcPr>
          <w:p w14:paraId="56193184" w14:textId="77777777" w:rsidR="00AF047C" w:rsidRPr="000B5E29" w:rsidRDefault="00AF047C" w:rsidP="00AB4D6B">
            <w:pPr>
              <w:numPr>
                <w:ilvl w:val="0"/>
                <w:numId w:val="22"/>
              </w:num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  <w:b/>
                <w:bCs/>
              </w:rPr>
              <w:t>WHO (World Health Organisation)</w:t>
            </w:r>
          </w:p>
          <w:p w14:paraId="1F8D661A" w14:textId="77777777" w:rsidR="00AF047C" w:rsidRPr="000B5E29" w:rsidRDefault="00AF047C" w:rsidP="00AB4D6B">
            <w:pPr>
              <w:numPr>
                <w:ilvl w:val="0"/>
                <w:numId w:val="22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Greenpeace</w:t>
            </w:r>
          </w:p>
          <w:p w14:paraId="0E92C26C" w14:textId="77777777" w:rsidR="00AF047C" w:rsidRPr="000B5E29" w:rsidRDefault="00AF047C" w:rsidP="00AB4D6B">
            <w:pPr>
              <w:numPr>
                <w:ilvl w:val="0"/>
                <w:numId w:val="22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WWF (World Wildlife Fund)</w:t>
            </w:r>
          </w:p>
          <w:p w14:paraId="2F396DF2" w14:textId="77777777" w:rsidR="00AF047C" w:rsidRPr="000B5E29" w:rsidRDefault="00AF047C" w:rsidP="00AB4D6B">
            <w:pPr>
              <w:numPr>
                <w:ilvl w:val="0"/>
                <w:numId w:val="22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FOEI (Friends of the Earth International)</w:t>
            </w:r>
          </w:p>
        </w:tc>
      </w:tr>
      <w:tr w:rsidR="00AF047C" w:rsidRPr="000B5E29" w14:paraId="54C34DCE" w14:textId="77777777" w:rsidTr="00AB4D6B">
        <w:tc>
          <w:tcPr>
            <w:tcW w:w="709" w:type="dxa"/>
            <w:shd w:val="clear" w:color="auto" w:fill="auto"/>
          </w:tcPr>
          <w:p w14:paraId="105DD8A1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65" w:type="dxa"/>
          </w:tcPr>
          <w:p w14:paraId="7B4C49CA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Society &amp; Politics</w:t>
            </w:r>
          </w:p>
        </w:tc>
        <w:tc>
          <w:tcPr>
            <w:tcW w:w="562" w:type="dxa"/>
            <w:shd w:val="clear" w:color="auto" w:fill="auto"/>
          </w:tcPr>
          <w:p w14:paraId="38B7B827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698" w:type="dxa"/>
            <w:shd w:val="clear" w:color="auto" w:fill="auto"/>
          </w:tcPr>
          <w:p w14:paraId="7B208E0D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What is the Kyoto Protocol?</w:t>
            </w:r>
          </w:p>
        </w:tc>
        <w:tc>
          <w:tcPr>
            <w:tcW w:w="5103" w:type="dxa"/>
            <w:shd w:val="clear" w:color="auto" w:fill="auto"/>
          </w:tcPr>
          <w:p w14:paraId="2AF6796B" w14:textId="77777777" w:rsidR="00AF047C" w:rsidRPr="000B5E29" w:rsidRDefault="00AF047C" w:rsidP="00AB4D6B">
            <w:pPr>
              <w:numPr>
                <w:ilvl w:val="0"/>
                <w:numId w:val="23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A Japanese law on renewable energies.</w:t>
            </w:r>
          </w:p>
          <w:p w14:paraId="4C9CB88A" w14:textId="77777777" w:rsidR="00AF047C" w:rsidRPr="000B5E29" w:rsidRDefault="00AF047C" w:rsidP="00AB4D6B">
            <w:pPr>
              <w:numPr>
                <w:ilvl w:val="0"/>
                <w:numId w:val="23"/>
              </w:num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  <w:b/>
                <w:bCs/>
              </w:rPr>
              <w:t>The first compulsory regulation of greenhouse gas emission in industrialized countries.</w:t>
            </w:r>
          </w:p>
          <w:p w14:paraId="33606897" w14:textId="77777777" w:rsidR="00AF047C" w:rsidRPr="000B5E29" w:rsidRDefault="00AF047C" w:rsidP="00AB4D6B">
            <w:pPr>
              <w:numPr>
                <w:ilvl w:val="0"/>
                <w:numId w:val="23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An international protocol concerning the consequential damages of the Fukushima reactor disaster.</w:t>
            </w:r>
          </w:p>
          <w:p w14:paraId="14993642" w14:textId="77777777" w:rsidR="00AF047C" w:rsidRPr="000B5E29" w:rsidRDefault="00AF047C" w:rsidP="00AB4D6B">
            <w:pPr>
              <w:numPr>
                <w:ilvl w:val="0"/>
                <w:numId w:val="23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lastRenderedPageBreak/>
              <w:t>The first worldwide protocol for the regulation of emission trading valid for Japan.</w:t>
            </w:r>
          </w:p>
        </w:tc>
      </w:tr>
      <w:tr w:rsidR="00AF047C" w:rsidRPr="000B5E29" w14:paraId="3632E4D3" w14:textId="77777777" w:rsidTr="00AB4D6B">
        <w:tc>
          <w:tcPr>
            <w:tcW w:w="709" w:type="dxa"/>
            <w:shd w:val="clear" w:color="auto" w:fill="auto"/>
          </w:tcPr>
          <w:p w14:paraId="638CAAC8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lastRenderedPageBreak/>
              <w:t>S</w:t>
            </w:r>
          </w:p>
        </w:tc>
        <w:tc>
          <w:tcPr>
            <w:tcW w:w="1565" w:type="dxa"/>
          </w:tcPr>
          <w:p w14:paraId="2680976B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Economy</w:t>
            </w:r>
          </w:p>
        </w:tc>
        <w:tc>
          <w:tcPr>
            <w:tcW w:w="562" w:type="dxa"/>
            <w:shd w:val="clear" w:color="auto" w:fill="auto"/>
          </w:tcPr>
          <w:p w14:paraId="2E3DB8C4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698" w:type="dxa"/>
            <w:shd w:val="clear" w:color="auto" w:fill="auto"/>
          </w:tcPr>
          <w:p w14:paraId="10E60954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 xml:space="preserve">What does “Greenwashing” </w:t>
            </w:r>
            <w:r w:rsidRPr="000B5E29">
              <w:rPr>
                <w:rFonts w:ascii="Times New Roman" w:hAnsi="Times New Roman" w:cs="Times New Roman"/>
                <w:i/>
                <w:iCs/>
              </w:rPr>
              <w:t>mean</w:t>
            </w:r>
            <w:r w:rsidRPr="000B5E29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5103" w:type="dxa"/>
            <w:shd w:val="clear" w:color="auto" w:fill="auto"/>
          </w:tcPr>
          <w:p w14:paraId="640091FD" w14:textId="77777777" w:rsidR="00AF047C" w:rsidRPr="000B5E29" w:rsidRDefault="00AF047C" w:rsidP="00AB4D6B">
            <w:pPr>
              <w:numPr>
                <w:ilvl w:val="0"/>
                <w:numId w:val="24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Environmentally-friendly washing cycles in modern laundry machines.</w:t>
            </w:r>
          </w:p>
          <w:p w14:paraId="04ED72C7" w14:textId="77777777" w:rsidR="00AF047C" w:rsidRPr="000B5E29" w:rsidRDefault="00AF047C" w:rsidP="00AB4D6B">
            <w:pPr>
              <w:numPr>
                <w:ilvl w:val="0"/>
                <w:numId w:val="24"/>
              </w:num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  <w:b/>
                <w:bCs/>
              </w:rPr>
              <w:t>Falsely conveying the impression of being environmentally-friendly.</w:t>
            </w:r>
          </w:p>
          <w:p w14:paraId="2458E3EF" w14:textId="77777777" w:rsidR="00AF047C" w:rsidRPr="000B5E29" w:rsidRDefault="00AF047C" w:rsidP="00AB4D6B">
            <w:pPr>
              <w:numPr>
                <w:ilvl w:val="0"/>
                <w:numId w:val="24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Environmentally-friendly production guidelines in the textile industry.</w:t>
            </w:r>
          </w:p>
          <w:p w14:paraId="012CFEAD" w14:textId="77777777" w:rsidR="00AF047C" w:rsidRPr="000B5E29" w:rsidRDefault="00AF047C" w:rsidP="00AB4D6B">
            <w:pPr>
              <w:numPr>
                <w:ilvl w:val="0"/>
                <w:numId w:val="24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Environmentally-friendly removal of graffiti.</w:t>
            </w:r>
          </w:p>
        </w:tc>
      </w:tr>
      <w:tr w:rsidR="00AF047C" w:rsidRPr="000B5E29" w14:paraId="611C99F9" w14:textId="77777777" w:rsidTr="00AB4D6B">
        <w:tc>
          <w:tcPr>
            <w:tcW w:w="709" w:type="dxa"/>
            <w:shd w:val="clear" w:color="auto" w:fill="auto"/>
          </w:tcPr>
          <w:p w14:paraId="59815269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65" w:type="dxa"/>
          </w:tcPr>
          <w:p w14:paraId="514370B1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Economy</w:t>
            </w:r>
          </w:p>
        </w:tc>
        <w:tc>
          <w:tcPr>
            <w:tcW w:w="562" w:type="dxa"/>
            <w:shd w:val="clear" w:color="auto" w:fill="auto"/>
          </w:tcPr>
          <w:p w14:paraId="23471B62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698" w:type="dxa"/>
            <w:shd w:val="clear" w:color="auto" w:fill="auto"/>
          </w:tcPr>
          <w:p w14:paraId="79F23359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Which of the following are included in "corporate social responsibility" (CSR)?</w:t>
            </w:r>
          </w:p>
          <w:p w14:paraId="5BA8D8BD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shd w:val="clear" w:color="auto" w:fill="auto"/>
          </w:tcPr>
          <w:p w14:paraId="778FAACA" w14:textId="77777777" w:rsidR="00AF047C" w:rsidRPr="000B5E29" w:rsidRDefault="00AF047C" w:rsidP="00AB4D6B">
            <w:pPr>
              <w:numPr>
                <w:ilvl w:val="0"/>
                <w:numId w:val="25"/>
              </w:num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  <w:b/>
                <w:bCs/>
              </w:rPr>
              <w:t>Voluntary sustainability measures of companies</w:t>
            </w:r>
          </w:p>
          <w:p w14:paraId="5D98094F" w14:textId="77777777" w:rsidR="00AF047C" w:rsidRPr="000B5E29" w:rsidRDefault="00AF047C" w:rsidP="00AB4D6B">
            <w:pPr>
              <w:numPr>
                <w:ilvl w:val="0"/>
                <w:numId w:val="25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Internal social security systems of companies</w:t>
            </w:r>
          </w:p>
          <w:p w14:paraId="2CA9F457" w14:textId="77777777" w:rsidR="00AF047C" w:rsidRPr="000B5E29" w:rsidRDefault="00AF047C" w:rsidP="00AB4D6B">
            <w:pPr>
              <w:numPr>
                <w:ilvl w:val="0"/>
                <w:numId w:val="25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A label for particularly social companies</w:t>
            </w:r>
          </w:p>
          <w:p w14:paraId="0F0F82E1" w14:textId="77777777" w:rsidR="00AF047C" w:rsidRPr="000B5E29" w:rsidRDefault="00AF047C" w:rsidP="00AB4D6B">
            <w:pPr>
              <w:numPr>
                <w:ilvl w:val="0"/>
                <w:numId w:val="25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A business tax that can only be used for social purposes</w:t>
            </w:r>
          </w:p>
        </w:tc>
      </w:tr>
      <w:tr w:rsidR="00AF047C" w:rsidRPr="000B5E29" w14:paraId="74C0869A" w14:textId="77777777" w:rsidTr="00AB4D6B">
        <w:tc>
          <w:tcPr>
            <w:tcW w:w="709" w:type="dxa"/>
            <w:shd w:val="clear" w:color="auto" w:fill="auto"/>
          </w:tcPr>
          <w:p w14:paraId="214BD40E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65" w:type="dxa"/>
          </w:tcPr>
          <w:p w14:paraId="7512D474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Environmental Contamination</w:t>
            </w:r>
          </w:p>
        </w:tc>
        <w:tc>
          <w:tcPr>
            <w:tcW w:w="562" w:type="dxa"/>
            <w:shd w:val="clear" w:color="auto" w:fill="auto"/>
          </w:tcPr>
          <w:p w14:paraId="6E6D6F42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698" w:type="dxa"/>
            <w:shd w:val="clear" w:color="auto" w:fill="auto"/>
          </w:tcPr>
          <w:p w14:paraId="77522066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What is the main pollutant of ground water?</w:t>
            </w:r>
          </w:p>
        </w:tc>
        <w:tc>
          <w:tcPr>
            <w:tcW w:w="5103" w:type="dxa"/>
            <w:shd w:val="clear" w:color="auto" w:fill="auto"/>
          </w:tcPr>
          <w:p w14:paraId="24B1D8C6" w14:textId="77777777" w:rsidR="00AF047C" w:rsidRPr="000B5E29" w:rsidRDefault="00AF047C" w:rsidP="00AB4D6B">
            <w:pPr>
              <w:numPr>
                <w:ilvl w:val="0"/>
                <w:numId w:val="26"/>
              </w:num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  <w:b/>
                <w:bCs/>
              </w:rPr>
              <w:t>Agricultural fertilisers (e.g., with nitrates)</w:t>
            </w:r>
          </w:p>
          <w:p w14:paraId="55D5F72D" w14:textId="77777777" w:rsidR="00AF047C" w:rsidRPr="000B5E29" w:rsidRDefault="00AF047C" w:rsidP="00AB4D6B">
            <w:pPr>
              <w:numPr>
                <w:ilvl w:val="0"/>
                <w:numId w:val="26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Increasing car traffic</w:t>
            </w:r>
          </w:p>
          <w:p w14:paraId="0C784B9F" w14:textId="77777777" w:rsidR="00AF047C" w:rsidRPr="000B5E29" w:rsidRDefault="00AF047C" w:rsidP="00AB4D6B">
            <w:pPr>
              <w:numPr>
                <w:ilvl w:val="0"/>
                <w:numId w:val="26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Industrial air pollution</w:t>
            </w:r>
          </w:p>
          <w:p w14:paraId="7DF9D72B" w14:textId="77777777" w:rsidR="00AF047C" w:rsidRPr="000B5E29" w:rsidRDefault="00AF047C" w:rsidP="00AB4D6B">
            <w:pPr>
              <w:numPr>
                <w:ilvl w:val="0"/>
                <w:numId w:val="26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 xml:space="preserve">Discharge of wastewater into the water bodies  </w:t>
            </w:r>
          </w:p>
        </w:tc>
      </w:tr>
      <w:tr w:rsidR="00AF047C" w:rsidRPr="000B5E29" w14:paraId="5ECAE8D0" w14:textId="77777777" w:rsidTr="00AB4D6B">
        <w:tc>
          <w:tcPr>
            <w:tcW w:w="709" w:type="dxa"/>
            <w:shd w:val="clear" w:color="auto" w:fill="auto"/>
          </w:tcPr>
          <w:p w14:paraId="18F8B710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*A</w:t>
            </w:r>
          </w:p>
        </w:tc>
        <w:tc>
          <w:tcPr>
            <w:tcW w:w="1565" w:type="dxa"/>
          </w:tcPr>
          <w:p w14:paraId="189390B2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Environmental Contamination</w:t>
            </w:r>
          </w:p>
        </w:tc>
        <w:tc>
          <w:tcPr>
            <w:tcW w:w="562" w:type="dxa"/>
            <w:shd w:val="clear" w:color="auto" w:fill="auto"/>
          </w:tcPr>
          <w:p w14:paraId="7022B2C2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698" w:type="dxa"/>
            <w:shd w:val="clear" w:color="auto" w:fill="auto"/>
          </w:tcPr>
          <w:p w14:paraId="7E30C238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 xml:space="preserve">Which item </w:t>
            </w:r>
            <w:proofErr w:type="gramStart"/>
            <w:r w:rsidRPr="000B5E29">
              <w:rPr>
                <w:rFonts w:ascii="Times New Roman" w:hAnsi="Times New Roman" w:cs="Times New Roman"/>
              </w:rPr>
              <w:t>has to</w:t>
            </w:r>
            <w:proofErr w:type="gramEnd"/>
            <w:r w:rsidRPr="000B5E29">
              <w:rPr>
                <w:rFonts w:ascii="Times New Roman" w:hAnsi="Times New Roman" w:cs="Times New Roman"/>
              </w:rPr>
              <w:t xml:space="preserve"> be disposed as hazardous waste?</w:t>
            </w:r>
          </w:p>
        </w:tc>
        <w:tc>
          <w:tcPr>
            <w:tcW w:w="5103" w:type="dxa"/>
            <w:shd w:val="clear" w:color="auto" w:fill="auto"/>
          </w:tcPr>
          <w:p w14:paraId="2F97E764" w14:textId="77777777" w:rsidR="00AF047C" w:rsidRPr="000B5E29" w:rsidRDefault="00AF047C" w:rsidP="00AB4D6B">
            <w:pPr>
              <w:numPr>
                <w:ilvl w:val="0"/>
                <w:numId w:val="27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Old CDs/ DVDs</w:t>
            </w:r>
          </w:p>
          <w:p w14:paraId="7194A358" w14:textId="77777777" w:rsidR="00AF047C" w:rsidRPr="000B5E29" w:rsidRDefault="00AF047C" w:rsidP="00AB4D6B">
            <w:pPr>
              <w:numPr>
                <w:ilvl w:val="0"/>
                <w:numId w:val="27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Foamed up Styrofoam packaging</w:t>
            </w:r>
          </w:p>
          <w:p w14:paraId="6E4B53C3" w14:textId="77777777" w:rsidR="00AF047C" w:rsidRPr="000B5E29" w:rsidRDefault="00AF047C" w:rsidP="00AB4D6B">
            <w:pPr>
              <w:numPr>
                <w:ilvl w:val="0"/>
                <w:numId w:val="27"/>
              </w:num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  <w:b/>
                <w:bCs/>
              </w:rPr>
              <w:t>Used energy-saving light bulbs</w:t>
            </w:r>
          </w:p>
          <w:p w14:paraId="5AD95626" w14:textId="77777777" w:rsidR="00AF047C" w:rsidRPr="000B5E29" w:rsidRDefault="00AF047C" w:rsidP="00AB4D6B">
            <w:pPr>
              <w:numPr>
                <w:ilvl w:val="0"/>
                <w:numId w:val="27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Empty spray cans</w:t>
            </w:r>
          </w:p>
        </w:tc>
      </w:tr>
      <w:tr w:rsidR="00AF047C" w:rsidRPr="000B5E29" w14:paraId="46E00816" w14:textId="77777777" w:rsidTr="00AB4D6B">
        <w:tc>
          <w:tcPr>
            <w:tcW w:w="709" w:type="dxa"/>
            <w:shd w:val="clear" w:color="auto" w:fill="auto"/>
          </w:tcPr>
          <w:p w14:paraId="29525AD1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65" w:type="dxa"/>
          </w:tcPr>
          <w:p w14:paraId="5772C2F0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Environmental Contamination</w:t>
            </w:r>
          </w:p>
        </w:tc>
        <w:tc>
          <w:tcPr>
            <w:tcW w:w="562" w:type="dxa"/>
            <w:shd w:val="clear" w:color="auto" w:fill="auto"/>
          </w:tcPr>
          <w:p w14:paraId="68AD682C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698" w:type="dxa"/>
            <w:shd w:val="clear" w:color="auto" w:fill="auto"/>
          </w:tcPr>
          <w:p w14:paraId="5F824AE8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Detergents and cleansers should be used as sparsely as possible, because…</w:t>
            </w:r>
          </w:p>
        </w:tc>
        <w:tc>
          <w:tcPr>
            <w:tcW w:w="5103" w:type="dxa"/>
            <w:shd w:val="clear" w:color="auto" w:fill="auto"/>
          </w:tcPr>
          <w:p w14:paraId="248087D7" w14:textId="77777777" w:rsidR="00AF047C" w:rsidRPr="000B5E29" w:rsidRDefault="00AF047C" w:rsidP="00AB4D6B">
            <w:pPr>
              <w:numPr>
                <w:ilvl w:val="0"/>
                <w:numId w:val="28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Intense foaming reduces washing performance</w:t>
            </w:r>
          </w:p>
          <w:p w14:paraId="71E8099C" w14:textId="77777777" w:rsidR="00AF047C" w:rsidRPr="000B5E29" w:rsidRDefault="00AF047C" w:rsidP="00AB4D6B">
            <w:pPr>
              <w:numPr>
                <w:ilvl w:val="0"/>
                <w:numId w:val="28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They contain high concentrations of heavy metals</w:t>
            </w:r>
          </w:p>
          <w:p w14:paraId="6DC5A2F3" w14:textId="77777777" w:rsidR="00AF047C" w:rsidRPr="000B5E29" w:rsidRDefault="00AF047C" w:rsidP="00AB4D6B">
            <w:pPr>
              <w:numPr>
                <w:ilvl w:val="0"/>
                <w:numId w:val="28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Sewer pipes are affected</w:t>
            </w:r>
          </w:p>
          <w:p w14:paraId="52093917" w14:textId="77777777" w:rsidR="00AF047C" w:rsidRPr="000B5E29" w:rsidRDefault="00AF047C" w:rsidP="00AB4D6B">
            <w:pPr>
              <w:numPr>
                <w:ilvl w:val="0"/>
                <w:numId w:val="28"/>
              </w:num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  <w:b/>
                <w:bCs/>
              </w:rPr>
              <w:t xml:space="preserve">The extraction of these substances in purification plants is difficult </w:t>
            </w:r>
          </w:p>
        </w:tc>
      </w:tr>
      <w:tr w:rsidR="00AF047C" w:rsidRPr="000B5E29" w14:paraId="4BE32E88" w14:textId="77777777" w:rsidTr="00AB4D6B"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BA320F1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lastRenderedPageBreak/>
              <w:t>*S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5C337512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Environmental Contamination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</w:tcPr>
          <w:p w14:paraId="3D1F243B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698" w:type="dxa"/>
            <w:tcBorders>
              <w:bottom w:val="single" w:sz="4" w:space="0" w:color="auto"/>
            </w:tcBorders>
            <w:shd w:val="clear" w:color="auto" w:fill="auto"/>
          </w:tcPr>
          <w:p w14:paraId="6EBDCC77" w14:textId="77777777" w:rsidR="00AF047C" w:rsidRPr="000B5E29" w:rsidRDefault="00AF047C" w:rsidP="00AB4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 xml:space="preserve">The world’s biggest continuous floating garbage patch (“the great ocean garbage patch”) </w:t>
            </w:r>
            <w:proofErr w:type="gramStart"/>
            <w:r w:rsidRPr="000B5E29">
              <w:rPr>
                <w:rFonts w:ascii="Times New Roman" w:hAnsi="Times New Roman" w:cs="Times New Roman"/>
              </w:rPr>
              <w:t>is located in</w:t>
            </w:r>
            <w:proofErr w:type="gramEnd"/>
            <w:r w:rsidRPr="000B5E29">
              <w:rPr>
                <w:rFonts w:ascii="Times New Roman" w:hAnsi="Times New Roman" w:cs="Times New Roman"/>
              </w:rPr>
              <w:t xml:space="preserve"> which ocean?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</w:tcPr>
          <w:p w14:paraId="0259D3B1" w14:textId="77777777" w:rsidR="00AF047C" w:rsidRPr="000B5E29" w:rsidRDefault="00AF047C" w:rsidP="00AB4D6B">
            <w:pPr>
              <w:numPr>
                <w:ilvl w:val="0"/>
                <w:numId w:val="29"/>
              </w:num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B5E29">
              <w:rPr>
                <w:rFonts w:ascii="Times New Roman" w:hAnsi="Times New Roman" w:cs="Times New Roman"/>
                <w:b/>
                <w:bCs/>
              </w:rPr>
              <w:t>North Pacific</w:t>
            </w:r>
          </w:p>
          <w:p w14:paraId="4B1AD47D" w14:textId="77777777" w:rsidR="00AF047C" w:rsidRPr="000B5E29" w:rsidRDefault="00AF047C" w:rsidP="00AB4D6B">
            <w:pPr>
              <w:numPr>
                <w:ilvl w:val="0"/>
                <w:numId w:val="29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Indian Ocean</w:t>
            </w:r>
          </w:p>
          <w:p w14:paraId="5F56992D" w14:textId="77777777" w:rsidR="00AF047C" w:rsidRPr="000B5E29" w:rsidRDefault="00AF047C" w:rsidP="00AB4D6B">
            <w:pPr>
              <w:numPr>
                <w:ilvl w:val="0"/>
                <w:numId w:val="29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>North Atlantic</w:t>
            </w:r>
          </w:p>
          <w:p w14:paraId="183F350F" w14:textId="77777777" w:rsidR="00AF047C" w:rsidRPr="000B5E29" w:rsidRDefault="00AF047C" w:rsidP="00AB4D6B">
            <w:pPr>
              <w:numPr>
                <w:ilvl w:val="0"/>
                <w:numId w:val="29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B5E29">
              <w:rPr>
                <w:rFonts w:ascii="Times New Roman" w:hAnsi="Times New Roman" w:cs="Times New Roman"/>
              </w:rPr>
              <w:t xml:space="preserve">Southern Ocean   </w:t>
            </w:r>
          </w:p>
        </w:tc>
      </w:tr>
    </w:tbl>
    <w:p w14:paraId="03A35195" w14:textId="77777777" w:rsidR="00221304" w:rsidRPr="00221304" w:rsidRDefault="00221304" w:rsidP="00AF047C">
      <w:pPr>
        <w:spacing w:line="480" w:lineRule="auto"/>
        <w:rPr>
          <w:rFonts w:ascii="Times New Roman" w:hAnsi="Times New Roman" w:cs="Times New Roman"/>
          <w:i/>
          <w:iCs/>
          <w:sz w:val="10"/>
          <w:szCs w:val="10"/>
        </w:rPr>
      </w:pPr>
    </w:p>
    <w:p w14:paraId="039382D5" w14:textId="792B0D1F" w:rsidR="00AF047C" w:rsidRPr="0066573E" w:rsidRDefault="00AF047C" w:rsidP="00AF047C">
      <w:pPr>
        <w:spacing w:line="480" w:lineRule="auto"/>
        <w:rPr>
          <w:rFonts w:ascii="Times New Roman" w:hAnsi="Times New Roman" w:cs="Times New Roman"/>
        </w:rPr>
      </w:pPr>
      <w:r w:rsidRPr="000B5E29">
        <w:rPr>
          <w:rFonts w:ascii="Times New Roman" w:hAnsi="Times New Roman" w:cs="Times New Roman"/>
          <w:i/>
          <w:iCs/>
        </w:rPr>
        <w:t>Note.</w:t>
      </w:r>
      <w:r w:rsidRPr="000B5E29">
        <w:rPr>
          <w:rFonts w:ascii="Times New Roman" w:hAnsi="Times New Roman" w:cs="Times New Roman"/>
        </w:rPr>
        <w:t xml:space="preserve"> Type of knowledge, as conceptualised by Frick et al. (2004) and used by Geiger et al. (2019). System (S), Action (A), Effectiveness (E). Edits to original wording in </w:t>
      </w:r>
      <w:r w:rsidRPr="000B5E29">
        <w:rPr>
          <w:rFonts w:ascii="Times New Roman" w:hAnsi="Times New Roman" w:cs="Times New Roman"/>
          <w:i/>
          <w:iCs/>
        </w:rPr>
        <w:t>italics</w:t>
      </w:r>
      <w:r w:rsidRPr="000B5E29">
        <w:rPr>
          <w:rFonts w:ascii="Times New Roman" w:hAnsi="Times New Roman" w:cs="Times New Roman"/>
        </w:rPr>
        <w:t xml:space="preserve">. Original wording provided in </w:t>
      </w:r>
      <w:proofErr w:type="gramStart"/>
      <w:r w:rsidRPr="000B5E29">
        <w:rPr>
          <w:rFonts w:ascii="Times New Roman" w:hAnsi="Times New Roman" w:cs="Times New Roman"/>
        </w:rPr>
        <w:t>[ ]</w:t>
      </w:r>
      <w:proofErr w:type="gramEnd"/>
      <w:r w:rsidRPr="000B5E29">
        <w:rPr>
          <w:rFonts w:ascii="Times New Roman" w:hAnsi="Times New Roman" w:cs="Times New Roman"/>
        </w:rPr>
        <w:t xml:space="preserve"> where required. Asterisk (*) denotes removed</w:t>
      </w:r>
      <w:r w:rsidRPr="003C4DED">
        <w:rPr>
          <w:rFonts w:ascii="Times New Roman" w:hAnsi="Times New Roman" w:cs="Times New Roman"/>
        </w:rPr>
        <w:t xml:space="preserve"> item</w:t>
      </w:r>
      <w:r>
        <w:rPr>
          <w:rFonts w:ascii="Times New Roman" w:hAnsi="Times New Roman" w:cs="Times New Roman"/>
        </w:rPr>
        <w:t xml:space="preserve"> based on discrimination value.</w:t>
      </w:r>
    </w:p>
    <w:p w14:paraId="49A6616C" w14:textId="77777777" w:rsidR="002C062F" w:rsidRDefault="002C062F"/>
    <w:sectPr w:rsidR="002C062F" w:rsidSect="0062206C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DADD26" w14:textId="77777777" w:rsidR="00000000" w:rsidRDefault="00401551">
      <w:pPr>
        <w:spacing w:after="0" w:line="240" w:lineRule="auto"/>
      </w:pPr>
      <w:r>
        <w:separator/>
      </w:r>
    </w:p>
  </w:endnote>
  <w:endnote w:type="continuationSeparator" w:id="0">
    <w:p w14:paraId="69A64B17" w14:textId="77777777" w:rsidR="00000000" w:rsidRDefault="004015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A4E2BF" w14:textId="77777777" w:rsidR="00000000" w:rsidRDefault="00401551">
      <w:pPr>
        <w:spacing w:after="0" w:line="240" w:lineRule="auto"/>
      </w:pPr>
      <w:r>
        <w:separator/>
      </w:r>
    </w:p>
  </w:footnote>
  <w:footnote w:type="continuationSeparator" w:id="0">
    <w:p w14:paraId="76972BC0" w14:textId="77777777" w:rsidR="00000000" w:rsidRDefault="004015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48973773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D0ED8A1" w14:textId="77777777" w:rsidR="00A07BD7" w:rsidRPr="0066615A" w:rsidRDefault="00AF047C" w:rsidP="004D1866">
        <w:pPr>
          <w:pStyle w:val="Header"/>
          <w:rPr>
            <w:rFonts w:ascii="Times New Roman" w:hAnsi="Times New Roman" w:cs="Times New Roman"/>
          </w:rPr>
        </w:pPr>
        <w:r w:rsidRPr="00276EBE">
          <w:rPr>
            <w:rFonts w:ascii="Times New Roman" w:hAnsi="Times New Roman" w:cs="Times New Roman"/>
          </w:rPr>
          <w:t>THE 19-ITEM ENVIRONMENTAL KNOWLEDGE TEST</w:t>
        </w:r>
        <w:r>
          <w:rPr>
            <w:rFonts w:ascii="Times New Roman" w:hAnsi="Times New Roman" w:cs="Times New Roman"/>
          </w:rPr>
          <w:tab/>
        </w:r>
        <w:r w:rsidRPr="0066615A">
          <w:rPr>
            <w:rFonts w:ascii="Times New Roman" w:hAnsi="Times New Roman" w:cs="Times New Roman"/>
          </w:rPr>
          <w:fldChar w:fldCharType="begin"/>
        </w:r>
        <w:r w:rsidRPr="0066615A">
          <w:rPr>
            <w:rFonts w:ascii="Times New Roman" w:hAnsi="Times New Roman" w:cs="Times New Roman"/>
          </w:rPr>
          <w:instrText xml:space="preserve"> PAGE   \* MERGEFORMAT </w:instrText>
        </w:r>
        <w:r w:rsidRPr="0066615A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39</w:t>
        </w:r>
        <w:r w:rsidRPr="0066615A">
          <w:rPr>
            <w:rFonts w:ascii="Times New Roman" w:hAnsi="Times New Roman" w:cs="Times New Roman"/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92D96"/>
    <w:multiLevelType w:val="hybridMultilevel"/>
    <w:tmpl w:val="D34832B4"/>
    <w:lvl w:ilvl="0" w:tplc="7A86C938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0037596"/>
    <w:multiLevelType w:val="hybridMultilevel"/>
    <w:tmpl w:val="4A5E8894"/>
    <w:lvl w:ilvl="0" w:tplc="0CAA1B00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21C6D9D"/>
    <w:multiLevelType w:val="hybridMultilevel"/>
    <w:tmpl w:val="409272FE"/>
    <w:lvl w:ilvl="0" w:tplc="0D94372C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3637B66"/>
    <w:multiLevelType w:val="hybridMultilevel"/>
    <w:tmpl w:val="057C9F7E"/>
    <w:lvl w:ilvl="0" w:tplc="361A1658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A47468F"/>
    <w:multiLevelType w:val="hybridMultilevel"/>
    <w:tmpl w:val="5BA42E36"/>
    <w:lvl w:ilvl="0" w:tplc="22CC4608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A5D0BE6"/>
    <w:multiLevelType w:val="hybridMultilevel"/>
    <w:tmpl w:val="37288BC2"/>
    <w:lvl w:ilvl="0" w:tplc="122441DA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BC03CBD"/>
    <w:multiLevelType w:val="hybridMultilevel"/>
    <w:tmpl w:val="E89664CA"/>
    <w:lvl w:ilvl="0" w:tplc="29565722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C4457CD"/>
    <w:multiLevelType w:val="hybridMultilevel"/>
    <w:tmpl w:val="D174EE02"/>
    <w:lvl w:ilvl="0" w:tplc="41D4E4B6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CE5198B"/>
    <w:multiLevelType w:val="hybridMultilevel"/>
    <w:tmpl w:val="21FC33BE"/>
    <w:lvl w:ilvl="0" w:tplc="5FB61D70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E162C8B"/>
    <w:multiLevelType w:val="hybridMultilevel"/>
    <w:tmpl w:val="9A308990"/>
    <w:lvl w:ilvl="0" w:tplc="CDE2148E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5F24B45"/>
    <w:multiLevelType w:val="hybridMultilevel"/>
    <w:tmpl w:val="3CD2B518"/>
    <w:lvl w:ilvl="0" w:tplc="11E62238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B4043E8"/>
    <w:multiLevelType w:val="hybridMultilevel"/>
    <w:tmpl w:val="6F12A39C"/>
    <w:lvl w:ilvl="0" w:tplc="06FEB9CC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15C2981"/>
    <w:multiLevelType w:val="hybridMultilevel"/>
    <w:tmpl w:val="CE18FE7A"/>
    <w:lvl w:ilvl="0" w:tplc="428AFB44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bCs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2D404C4"/>
    <w:multiLevelType w:val="hybridMultilevel"/>
    <w:tmpl w:val="0D189926"/>
    <w:lvl w:ilvl="0" w:tplc="B2DC55F2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3542129"/>
    <w:multiLevelType w:val="hybridMultilevel"/>
    <w:tmpl w:val="F46C8974"/>
    <w:lvl w:ilvl="0" w:tplc="BE0ECF02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3AE227D"/>
    <w:multiLevelType w:val="hybridMultilevel"/>
    <w:tmpl w:val="66705234"/>
    <w:lvl w:ilvl="0" w:tplc="12AA45EA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7C05BB5"/>
    <w:multiLevelType w:val="hybridMultilevel"/>
    <w:tmpl w:val="7CC64420"/>
    <w:lvl w:ilvl="0" w:tplc="02DC076C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B327200"/>
    <w:multiLevelType w:val="hybridMultilevel"/>
    <w:tmpl w:val="B484D8F4"/>
    <w:lvl w:ilvl="0" w:tplc="98403942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0BE3D1A"/>
    <w:multiLevelType w:val="hybridMultilevel"/>
    <w:tmpl w:val="A89E64F8"/>
    <w:lvl w:ilvl="0" w:tplc="1B587984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57106C1"/>
    <w:multiLevelType w:val="hybridMultilevel"/>
    <w:tmpl w:val="CCEC3142"/>
    <w:lvl w:ilvl="0" w:tplc="F84652BE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D222EF4"/>
    <w:multiLevelType w:val="hybridMultilevel"/>
    <w:tmpl w:val="5ED234BA"/>
    <w:lvl w:ilvl="0" w:tplc="1ADA95E6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FDA0608"/>
    <w:multiLevelType w:val="hybridMultilevel"/>
    <w:tmpl w:val="25E889A8"/>
    <w:lvl w:ilvl="0" w:tplc="588C8C10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1320510"/>
    <w:multiLevelType w:val="hybridMultilevel"/>
    <w:tmpl w:val="52A854F6"/>
    <w:lvl w:ilvl="0" w:tplc="F116767A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3C9744E"/>
    <w:multiLevelType w:val="hybridMultilevel"/>
    <w:tmpl w:val="3758965A"/>
    <w:lvl w:ilvl="0" w:tplc="83141712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bCs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4F02693"/>
    <w:multiLevelType w:val="hybridMultilevel"/>
    <w:tmpl w:val="9E4C5BFC"/>
    <w:lvl w:ilvl="0" w:tplc="485A1A04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8555CFC"/>
    <w:multiLevelType w:val="hybridMultilevel"/>
    <w:tmpl w:val="9F26E37A"/>
    <w:lvl w:ilvl="0" w:tplc="68B21162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bCs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0AB1436"/>
    <w:multiLevelType w:val="hybridMultilevel"/>
    <w:tmpl w:val="47001CFC"/>
    <w:lvl w:ilvl="0" w:tplc="759C6D10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762B3367"/>
    <w:multiLevelType w:val="hybridMultilevel"/>
    <w:tmpl w:val="051A0EDE"/>
    <w:lvl w:ilvl="0" w:tplc="DD7C67B4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72D5BBE"/>
    <w:multiLevelType w:val="hybridMultilevel"/>
    <w:tmpl w:val="8EBC32B2"/>
    <w:lvl w:ilvl="0" w:tplc="2A9ACA88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E043665"/>
    <w:multiLevelType w:val="hybridMultilevel"/>
    <w:tmpl w:val="15281BC4"/>
    <w:lvl w:ilvl="0" w:tplc="7F741A88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6"/>
  </w:num>
  <w:num w:numId="2">
    <w:abstractNumId w:val="26"/>
  </w:num>
  <w:num w:numId="3">
    <w:abstractNumId w:val="1"/>
  </w:num>
  <w:num w:numId="4">
    <w:abstractNumId w:val="4"/>
  </w:num>
  <w:num w:numId="5">
    <w:abstractNumId w:val="10"/>
  </w:num>
  <w:num w:numId="6">
    <w:abstractNumId w:val="15"/>
  </w:num>
  <w:num w:numId="7">
    <w:abstractNumId w:val="11"/>
  </w:num>
  <w:num w:numId="8">
    <w:abstractNumId w:val="16"/>
  </w:num>
  <w:num w:numId="9">
    <w:abstractNumId w:val="21"/>
  </w:num>
  <w:num w:numId="10">
    <w:abstractNumId w:val="0"/>
  </w:num>
  <w:num w:numId="11">
    <w:abstractNumId w:val="28"/>
  </w:num>
  <w:num w:numId="12">
    <w:abstractNumId w:val="2"/>
  </w:num>
  <w:num w:numId="13">
    <w:abstractNumId w:val="14"/>
  </w:num>
  <w:num w:numId="14">
    <w:abstractNumId w:val="27"/>
  </w:num>
  <w:num w:numId="15">
    <w:abstractNumId w:val="22"/>
  </w:num>
  <w:num w:numId="16">
    <w:abstractNumId w:val="19"/>
  </w:num>
  <w:num w:numId="17">
    <w:abstractNumId w:val="9"/>
  </w:num>
  <w:num w:numId="18">
    <w:abstractNumId w:val="17"/>
  </w:num>
  <w:num w:numId="19">
    <w:abstractNumId w:val="25"/>
  </w:num>
  <w:num w:numId="20">
    <w:abstractNumId w:val="8"/>
  </w:num>
  <w:num w:numId="21">
    <w:abstractNumId w:val="5"/>
  </w:num>
  <w:num w:numId="22">
    <w:abstractNumId w:val="29"/>
  </w:num>
  <w:num w:numId="23">
    <w:abstractNumId w:val="18"/>
  </w:num>
  <w:num w:numId="24">
    <w:abstractNumId w:val="23"/>
  </w:num>
  <w:num w:numId="25">
    <w:abstractNumId w:val="12"/>
  </w:num>
  <w:num w:numId="26">
    <w:abstractNumId w:val="13"/>
  </w:num>
  <w:num w:numId="27">
    <w:abstractNumId w:val="3"/>
  </w:num>
  <w:num w:numId="28">
    <w:abstractNumId w:val="7"/>
  </w:num>
  <w:num w:numId="29">
    <w:abstractNumId w:val="20"/>
  </w:num>
  <w:num w:numId="30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47C"/>
    <w:rsid w:val="00221304"/>
    <w:rsid w:val="002C062F"/>
    <w:rsid w:val="00401551"/>
    <w:rsid w:val="00AF0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A0DC8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4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047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F047C"/>
    <w:rPr>
      <w:color w:val="0000FF"/>
      <w:u w:val="single"/>
    </w:rPr>
  </w:style>
  <w:style w:type="table" w:styleId="TableGrid">
    <w:name w:val="Table Grid"/>
    <w:basedOn w:val="TableNormal"/>
    <w:uiPriority w:val="39"/>
    <w:rsid w:val="00AF04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04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047C"/>
  </w:style>
  <w:style w:type="paragraph" w:styleId="Footer">
    <w:name w:val="footer"/>
    <w:basedOn w:val="Normal"/>
    <w:link w:val="FooterChar"/>
    <w:uiPriority w:val="99"/>
    <w:unhideWhenUsed/>
    <w:rsid w:val="004015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5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91</Words>
  <Characters>6224</Characters>
  <Application>Microsoft Office Word</Application>
  <DocSecurity>0</DocSecurity>
  <Lines>51</Lines>
  <Paragraphs>14</Paragraphs>
  <ScaleCrop>false</ScaleCrop>
  <Company/>
  <LinksUpToDate>false</LinksUpToDate>
  <CharactersWithSpaces>7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28T12:37:00Z</dcterms:created>
  <dcterms:modified xsi:type="dcterms:W3CDTF">2022-09-28T12:37:00Z</dcterms:modified>
</cp:coreProperties>
</file>